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A702D" w14:textId="77777777" w:rsidR="00A154E2" w:rsidRPr="00AA57C9" w:rsidRDefault="00A154E2" w:rsidP="00A154E2">
      <w:pPr>
        <w:rPr>
          <w:b/>
          <w:bCs/>
          <w:sz w:val="28"/>
          <w:szCs w:val="28"/>
          <w:lang w:val="en-US"/>
        </w:rPr>
      </w:pPr>
      <w:r w:rsidRPr="00AA57C9">
        <w:rPr>
          <w:b/>
          <w:bCs/>
          <w:sz w:val="28"/>
          <w:szCs w:val="28"/>
          <w:lang w:val="en-US"/>
        </w:rPr>
        <w:t>Supplementary Tables</w:t>
      </w:r>
    </w:p>
    <w:p w14:paraId="3DAE4856" w14:textId="77777777" w:rsidR="00A154E2" w:rsidRPr="00AA57C9" w:rsidRDefault="00A154E2" w:rsidP="00A154E2">
      <w:pPr>
        <w:rPr>
          <w:b/>
          <w:bCs/>
          <w:sz w:val="28"/>
          <w:szCs w:val="28"/>
          <w:lang w:val="en-AU"/>
        </w:rPr>
      </w:pPr>
    </w:p>
    <w:p w14:paraId="6219EAD9" w14:textId="77777777" w:rsidR="00A154E2" w:rsidRPr="00AA57C9" w:rsidRDefault="00A154E2" w:rsidP="00A154E2">
      <w:pPr>
        <w:rPr>
          <w:b/>
          <w:bCs/>
          <w:lang w:val="en-AU"/>
        </w:rPr>
      </w:pPr>
      <w:r w:rsidRPr="00AA57C9">
        <w:rPr>
          <w:b/>
          <w:bCs/>
          <w:lang w:val="en-AU"/>
        </w:rPr>
        <w:t>Content:</w:t>
      </w:r>
    </w:p>
    <w:p w14:paraId="17537E58" w14:textId="77777777" w:rsidR="00A154E2" w:rsidRPr="00AA57C9" w:rsidRDefault="00A154E2" w:rsidP="00A154E2">
      <w:pPr>
        <w:rPr>
          <w:b/>
          <w:bCs/>
          <w:u w:val="single"/>
          <w:lang w:val="en-AU"/>
        </w:rPr>
      </w:pPr>
    </w:p>
    <w:p w14:paraId="7922C4F1" w14:textId="77777777" w:rsidR="00A154E2" w:rsidRPr="000B6634" w:rsidRDefault="00A154E2" w:rsidP="00A154E2">
      <w:pPr>
        <w:numPr>
          <w:ilvl w:val="0"/>
          <w:numId w:val="1"/>
        </w:numPr>
        <w:spacing w:line="360" w:lineRule="auto"/>
        <w:rPr>
          <w:lang w:val="en-AU"/>
        </w:rPr>
      </w:pPr>
      <w:r>
        <w:rPr>
          <w:b/>
          <w:bCs/>
          <w:lang w:val="en-GB"/>
        </w:rPr>
        <w:t xml:space="preserve">Supplementary Table S1: </w:t>
      </w:r>
      <w:r w:rsidRPr="000B6634">
        <w:rPr>
          <w:lang w:val="en-US"/>
        </w:rPr>
        <w:t xml:space="preserve">Results for </w:t>
      </w:r>
      <w:r w:rsidRPr="006E015A">
        <w:rPr>
          <w:u w:val="single"/>
          <w:lang w:val="en-US"/>
        </w:rPr>
        <w:t>surface area</w:t>
      </w:r>
      <w:r w:rsidRPr="000B6634">
        <w:rPr>
          <w:lang w:val="en-US"/>
        </w:rPr>
        <w:t xml:space="preserve"> of each cortical region of interest for the 47,XXX subjects versus healthy controls comparison controlling for FSIQ and ICV.</w:t>
      </w:r>
    </w:p>
    <w:p w14:paraId="45EA3CA0" w14:textId="77777777" w:rsidR="00A154E2" w:rsidRPr="000B6634" w:rsidRDefault="00A154E2" w:rsidP="00A154E2">
      <w:pPr>
        <w:numPr>
          <w:ilvl w:val="0"/>
          <w:numId w:val="1"/>
        </w:numPr>
        <w:spacing w:line="360" w:lineRule="auto"/>
        <w:rPr>
          <w:b/>
          <w:bCs/>
          <w:lang w:val="en-AU"/>
        </w:rPr>
      </w:pPr>
      <w:r>
        <w:rPr>
          <w:b/>
          <w:bCs/>
          <w:lang w:val="en-AU"/>
        </w:rPr>
        <w:t xml:space="preserve">Supplementary Table S2: </w:t>
      </w:r>
      <w:r w:rsidRPr="005B1747">
        <w:rPr>
          <w:b/>
          <w:bCs/>
        </w:rPr>
        <w:t>﻿</w:t>
      </w:r>
      <w:r w:rsidRPr="00EB7468">
        <w:rPr>
          <w:lang w:val="en-US"/>
        </w:rPr>
        <w:t>Results for</w:t>
      </w:r>
      <w:r>
        <w:rPr>
          <w:lang w:val="en-US"/>
        </w:rPr>
        <w:t xml:space="preserve"> </w:t>
      </w:r>
      <w:r w:rsidRPr="006E015A">
        <w:rPr>
          <w:u w:val="single"/>
          <w:lang w:val="en-US"/>
        </w:rPr>
        <w:t>thickness</w:t>
      </w:r>
      <w:r w:rsidRPr="000B6634">
        <w:rPr>
          <w:lang w:val="en-US"/>
        </w:rPr>
        <w:t xml:space="preserve"> of each cortical region of interest for the 47,XXX subjects versus healthy controls comparison controlling for FSIQ.</w:t>
      </w:r>
    </w:p>
    <w:p w14:paraId="46248F54" w14:textId="77777777" w:rsidR="00A154E2" w:rsidRPr="000B6634" w:rsidRDefault="00A154E2" w:rsidP="00A154E2">
      <w:pPr>
        <w:numPr>
          <w:ilvl w:val="0"/>
          <w:numId w:val="1"/>
        </w:numPr>
        <w:spacing w:line="360" w:lineRule="auto"/>
        <w:rPr>
          <w:b/>
          <w:bCs/>
          <w:lang w:val="en-AU"/>
        </w:rPr>
      </w:pPr>
      <w:r w:rsidRPr="000B6634">
        <w:rPr>
          <w:b/>
          <w:bCs/>
          <w:lang w:val="en-AU"/>
        </w:rPr>
        <w:t xml:space="preserve">Supplementary Table S3: </w:t>
      </w:r>
      <w:r w:rsidRPr="000B6634">
        <w:rPr>
          <w:lang w:val="en-US"/>
        </w:rPr>
        <w:t xml:space="preserve">Results for </w:t>
      </w:r>
      <w:r w:rsidRPr="006E015A">
        <w:rPr>
          <w:u w:val="single"/>
          <w:lang w:val="en-US"/>
        </w:rPr>
        <w:t>folding</w:t>
      </w:r>
      <w:r w:rsidRPr="000B6634">
        <w:rPr>
          <w:lang w:val="en-US"/>
        </w:rPr>
        <w:t xml:space="preserve"> of each cortical region of interest for the 47,XXX subjects versus healthy controls comparison controlling for FSIQ and ICV.</w:t>
      </w:r>
    </w:p>
    <w:p w14:paraId="039B751E" w14:textId="15E781DA" w:rsidR="00A154E2" w:rsidRPr="00AA57C9" w:rsidRDefault="00A154E2" w:rsidP="00A154E2">
      <w:pPr>
        <w:numPr>
          <w:ilvl w:val="0"/>
          <w:numId w:val="1"/>
        </w:numPr>
        <w:spacing w:line="360" w:lineRule="auto"/>
        <w:rPr>
          <w:b/>
          <w:bCs/>
          <w:lang w:val="en-AU"/>
        </w:rPr>
      </w:pPr>
      <w:r w:rsidRPr="000B6634">
        <w:rPr>
          <w:b/>
          <w:bCs/>
          <w:lang w:val="en-US"/>
        </w:rPr>
        <w:t>Supplementary Table S4:</w:t>
      </w:r>
      <w:r w:rsidRPr="000B6634">
        <w:rPr>
          <w:lang w:val="en-US"/>
        </w:rPr>
        <w:t xml:space="preserve"> Correlation between </w:t>
      </w:r>
      <w:r w:rsidRPr="006E015A">
        <w:rPr>
          <w:u w:val="single"/>
          <w:lang w:val="en-US"/>
        </w:rPr>
        <w:t>thickness</w:t>
      </w:r>
      <w:r w:rsidRPr="000B6634">
        <w:rPr>
          <w:lang w:val="en-US"/>
        </w:rPr>
        <w:t xml:space="preserve"> of</w:t>
      </w:r>
      <w:r>
        <w:rPr>
          <w:lang w:val="en-US"/>
        </w:rPr>
        <w:t xml:space="preserve"> each cortical region of interest </w:t>
      </w:r>
      <w:r w:rsidRPr="000B6634">
        <w:rPr>
          <w:lang w:val="en-US"/>
        </w:rPr>
        <w:t xml:space="preserve">and </w:t>
      </w:r>
      <w:r w:rsidRPr="006E015A">
        <w:rPr>
          <w:u w:val="single"/>
          <w:lang w:val="en-US"/>
        </w:rPr>
        <w:t>social cognition</w:t>
      </w:r>
      <w:r>
        <w:rPr>
          <w:lang w:val="en-US"/>
        </w:rPr>
        <w:t xml:space="preserve"> in 47,XXX subjects</w:t>
      </w:r>
      <w:r>
        <w:rPr>
          <w:rFonts w:ascii="Calibri" w:hAnsi="Calibri"/>
          <w:sz w:val="22"/>
          <w:szCs w:val="22"/>
          <w:lang w:val="en-US"/>
        </w:rPr>
        <w:t>.</w:t>
      </w:r>
    </w:p>
    <w:p w14:paraId="7DE8AD14" w14:textId="77777777" w:rsidR="00A154E2" w:rsidRPr="00AA57C9" w:rsidRDefault="00A154E2" w:rsidP="00A154E2">
      <w:pPr>
        <w:spacing w:line="360" w:lineRule="auto"/>
        <w:rPr>
          <w:b/>
          <w:bCs/>
          <w:lang w:val="en-AU"/>
        </w:rPr>
      </w:pPr>
    </w:p>
    <w:p w14:paraId="6244C669" w14:textId="77777777" w:rsidR="00A154E2" w:rsidRPr="00AA57C9" w:rsidRDefault="00A154E2" w:rsidP="00A154E2">
      <w:pPr>
        <w:rPr>
          <w:b/>
          <w:bCs/>
          <w:lang w:val="en-AU"/>
        </w:rPr>
      </w:pPr>
    </w:p>
    <w:p w14:paraId="037C8496" w14:textId="77777777" w:rsidR="00A154E2" w:rsidRDefault="00A154E2" w:rsidP="00A154E2">
      <w:pPr>
        <w:rPr>
          <w:b/>
          <w:bCs/>
          <w:lang w:val="en-US"/>
        </w:rPr>
      </w:pPr>
    </w:p>
    <w:p w14:paraId="5AF72B2F" w14:textId="77777777" w:rsidR="00A154E2" w:rsidRDefault="00A154E2" w:rsidP="00A154E2">
      <w:pPr>
        <w:rPr>
          <w:b/>
          <w:bCs/>
          <w:lang w:val="en-US"/>
        </w:rPr>
      </w:pPr>
    </w:p>
    <w:p w14:paraId="574088DB" w14:textId="77777777" w:rsidR="00A154E2" w:rsidRDefault="00A154E2" w:rsidP="00A154E2">
      <w:pPr>
        <w:rPr>
          <w:b/>
          <w:bCs/>
          <w:lang w:val="en-US"/>
        </w:rPr>
      </w:pPr>
    </w:p>
    <w:p w14:paraId="61CF3124" w14:textId="77777777" w:rsidR="00A154E2" w:rsidRDefault="00A154E2" w:rsidP="00A154E2">
      <w:pPr>
        <w:rPr>
          <w:b/>
          <w:bCs/>
          <w:lang w:val="en-US"/>
        </w:rPr>
      </w:pPr>
    </w:p>
    <w:p w14:paraId="649D2E62" w14:textId="77777777" w:rsidR="00A154E2" w:rsidRDefault="00A154E2" w:rsidP="00A154E2">
      <w:pPr>
        <w:rPr>
          <w:b/>
          <w:bCs/>
          <w:lang w:val="en-US"/>
        </w:rPr>
      </w:pPr>
    </w:p>
    <w:p w14:paraId="7D094C8D" w14:textId="77777777" w:rsidR="00A154E2" w:rsidRDefault="00A154E2" w:rsidP="00A154E2">
      <w:pPr>
        <w:rPr>
          <w:b/>
          <w:bCs/>
          <w:lang w:val="en-US"/>
        </w:rPr>
      </w:pPr>
    </w:p>
    <w:p w14:paraId="68CAAD17" w14:textId="77777777" w:rsidR="00A154E2" w:rsidRDefault="00A154E2" w:rsidP="00A154E2">
      <w:pPr>
        <w:rPr>
          <w:b/>
          <w:bCs/>
          <w:lang w:val="en-US"/>
        </w:rPr>
      </w:pPr>
    </w:p>
    <w:p w14:paraId="425F2C8A" w14:textId="77777777" w:rsidR="00A154E2" w:rsidRDefault="00A154E2" w:rsidP="00A154E2">
      <w:pPr>
        <w:rPr>
          <w:b/>
          <w:bCs/>
          <w:lang w:val="en-US"/>
        </w:rPr>
      </w:pPr>
    </w:p>
    <w:p w14:paraId="583C7429" w14:textId="77777777" w:rsidR="00A154E2" w:rsidRDefault="00A154E2" w:rsidP="00A154E2">
      <w:pPr>
        <w:rPr>
          <w:b/>
          <w:bCs/>
          <w:lang w:val="en-US"/>
        </w:rPr>
      </w:pPr>
    </w:p>
    <w:p w14:paraId="2241346B" w14:textId="77777777" w:rsidR="00A154E2" w:rsidRDefault="00A154E2" w:rsidP="00A154E2">
      <w:pPr>
        <w:rPr>
          <w:b/>
          <w:bCs/>
          <w:lang w:val="en-US"/>
        </w:rPr>
      </w:pPr>
    </w:p>
    <w:p w14:paraId="3A84B973" w14:textId="77777777" w:rsidR="00A154E2" w:rsidRDefault="00A154E2" w:rsidP="00A154E2">
      <w:pPr>
        <w:rPr>
          <w:b/>
          <w:bCs/>
          <w:lang w:val="en-US"/>
        </w:rPr>
      </w:pPr>
    </w:p>
    <w:p w14:paraId="10CB3CAF" w14:textId="77777777" w:rsidR="00A154E2" w:rsidRDefault="00A154E2" w:rsidP="00A154E2">
      <w:pPr>
        <w:rPr>
          <w:b/>
          <w:bCs/>
          <w:lang w:val="en-US"/>
        </w:rPr>
      </w:pPr>
    </w:p>
    <w:p w14:paraId="5FE3B920" w14:textId="77777777" w:rsidR="00A154E2" w:rsidRPr="00AA57C9" w:rsidRDefault="00A154E2" w:rsidP="00A154E2">
      <w:pPr>
        <w:rPr>
          <w:b/>
          <w:bCs/>
          <w:lang w:val="en-US"/>
        </w:rPr>
      </w:pPr>
      <w:r w:rsidRPr="005B1747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1</w:t>
      </w:r>
      <w:r w:rsidRPr="005B1747">
        <w:rPr>
          <w:b/>
          <w:bCs/>
          <w:lang w:val="en-US"/>
        </w:rPr>
        <w:t xml:space="preserve">. </w:t>
      </w:r>
      <w:r w:rsidRPr="005B1747">
        <w:rPr>
          <w:b/>
          <w:bCs/>
        </w:rPr>
        <w:t>﻿</w:t>
      </w:r>
      <w:r w:rsidRPr="00EB7468">
        <w:rPr>
          <w:lang w:val="en-US"/>
        </w:rPr>
        <w:t>Results for</w:t>
      </w:r>
      <w:r>
        <w:rPr>
          <w:lang w:val="en-US"/>
        </w:rPr>
        <w:t xml:space="preserve"> </w:t>
      </w:r>
      <w:r>
        <w:rPr>
          <w:u w:val="single"/>
          <w:lang w:val="en-US"/>
        </w:rPr>
        <w:t>surface area</w:t>
      </w:r>
      <w:r>
        <w:rPr>
          <w:lang w:val="en-US"/>
        </w:rPr>
        <w:t xml:space="preserve"> of</w:t>
      </w:r>
      <w:r w:rsidRPr="00EB7468">
        <w:rPr>
          <w:lang w:val="en-US"/>
        </w:rPr>
        <w:t xml:space="preserve"> each </w:t>
      </w:r>
      <w:r>
        <w:rPr>
          <w:lang w:val="en-US"/>
        </w:rPr>
        <w:t xml:space="preserve">cortical region of interest </w:t>
      </w:r>
      <w:r w:rsidRPr="00EB7468">
        <w:rPr>
          <w:lang w:val="en-US"/>
        </w:rPr>
        <w:t>for the 47</w:t>
      </w:r>
      <w:r>
        <w:rPr>
          <w:lang w:val="en-US"/>
        </w:rPr>
        <w:t>,</w:t>
      </w:r>
      <w:r w:rsidRPr="00EB7468">
        <w:rPr>
          <w:lang w:val="en-US"/>
        </w:rPr>
        <w:t>XXX subjects versus healthy controls comparison controlling for FSIQ and ICV.</w:t>
      </w:r>
    </w:p>
    <w:tbl>
      <w:tblPr>
        <w:tblStyle w:val="Tabelraster"/>
        <w:tblW w:w="11870" w:type="dxa"/>
        <w:tblLook w:val="04A0" w:firstRow="1" w:lastRow="0" w:firstColumn="1" w:lastColumn="0" w:noHBand="0" w:noVBand="1"/>
      </w:tblPr>
      <w:tblGrid>
        <w:gridCol w:w="3909"/>
        <w:gridCol w:w="1990"/>
        <w:gridCol w:w="1990"/>
        <w:gridCol w:w="1990"/>
        <w:gridCol w:w="1991"/>
      </w:tblGrid>
      <w:tr w:rsidR="00A154E2" w:rsidRPr="009B05BA" w14:paraId="7886D48F" w14:textId="77777777" w:rsidTr="00106610">
        <w:tc>
          <w:tcPr>
            <w:tcW w:w="3909" w:type="dxa"/>
            <w:tcBorders>
              <w:left w:val="nil"/>
              <w:bottom w:val="single" w:sz="4" w:space="0" w:color="auto"/>
              <w:right w:val="nil"/>
            </w:tcBorders>
          </w:tcPr>
          <w:p w14:paraId="3E41D944" w14:textId="77777777" w:rsidR="00A154E2" w:rsidRPr="008A239E" w:rsidRDefault="00A154E2" w:rsidP="0010661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7F38DAF8" w14:textId="77777777" w:rsidR="00A154E2" w:rsidRPr="009B05BA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9B05BA">
              <w:rPr>
                <w:rFonts w:ascii="Calibri" w:hAnsi="Calibri" w:cs="Arial"/>
                <w:color w:val="000000"/>
                <w:lang w:val="en-US"/>
              </w:rPr>
              <w:t xml:space="preserve">Cohen’s d </w:t>
            </w:r>
            <w:r>
              <w:rPr>
                <w:rFonts w:ascii="Calibri" w:hAnsi="Calibri" w:cs="Arial"/>
                <w:color w:val="000000"/>
                <w:lang w:val="en-US"/>
              </w:rPr>
              <w:br/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>(</w:t>
            </w:r>
            <w:r>
              <w:rPr>
                <w:rFonts w:ascii="Calibri" w:hAnsi="Calibri" w:cs="Arial"/>
                <w:color w:val="000000"/>
                <w:lang w:val="en-US"/>
              </w:rPr>
              <w:t>47,XXX</w:t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 xml:space="preserve"> –</w:t>
            </w:r>
            <w:r>
              <w:rPr>
                <w:rFonts w:ascii="Calibri" w:hAnsi="Calibri" w:cs="Arial"/>
                <w:color w:val="000000"/>
                <w:lang w:val="en-US"/>
              </w:rPr>
              <w:t xml:space="preserve"> </w:t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>HC)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4335510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tandard</w:t>
            </w:r>
            <w:r>
              <w:rPr>
                <w:rFonts w:ascii="Calibri" w:hAnsi="Calibri" w:cs="Arial"/>
              </w:rPr>
              <w:br/>
              <w:t>error</w:t>
            </w:r>
            <w:r w:rsidRPr="009B05BA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6F7374C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  <w:color w:val="000000"/>
              </w:rPr>
              <w:t>95 % CI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14:paraId="3B52F4D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  <w:color w:val="000000"/>
              </w:rPr>
              <w:t xml:space="preserve">FDR </w:t>
            </w:r>
            <w:r>
              <w:rPr>
                <w:rFonts w:ascii="Calibri" w:hAnsi="Calibri" w:cs="Arial"/>
                <w:i/>
                <w:iCs/>
                <w:color w:val="000000"/>
              </w:rPr>
              <w:t>p</w:t>
            </w:r>
            <w:r w:rsidRPr="009B05BA">
              <w:rPr>
                <w:rFonts w:ascii="Calibri" w:hAnsi="Calibri" w:cs="Arial"/>
                <w:color w:val="000000"/>
              </w:rPr>
              <w:t xml:space="preserve">-value </w:t>
            </w:r>
          </w:p>
        </w:tc>
      </w:tr>
      <w:tr w:rsidR="00A154E2" w:rsidRPr="009B05BA" w14:paraId="6D124B02" w14:textId="77777777" w:rsidTr="00106610">
        <w:tc>
          <w:tcPr>
            <w:tcW w:w="3909" w:type="dxa"/>
            <w:tcBorders>
              <w:left w:val="nil"/>
              <w:bottom w:val="nil"/>
              <w:right w:val="nil"/>
            </w:tcBorders>
          </w:tcPr>
          <w:p w14:paraId="67955B99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67E7DAE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494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44C6372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033E751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101 - 0.113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bottom"/>
          </w:tcPr>
          <w:p w14:paraId="0E1F97E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256</w:t>
            </w:r>
          </w:p>
        </w:tc>
      </w:tr>
      <w:tr w:rsidR="00A154E2" w:rsidRPr="009B05BA" w14:paraId="1F6D79A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1D48C60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3A7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05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07C0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123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655 - 0.5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2B4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908</w:t>
            </w:r>
          </w:p>
        </w:tc>
      </w:tr>
      <w:tr w:rsidR="00A154E2" w:rsidRPr="009B05BA" w14:paraId="54C6068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5E0AA33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38A6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01525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E1F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802 - 0.39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3A88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31</w:t>
            </w:r>
          </w:p>
        </w:tc>
      </w:tr>
      <w:tr w:rsidR="00A154E2" w:rsidRPr="009B05BA" w14:paraId="273DAFB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BF4888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6CB67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6343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F1E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107 - 1.1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2504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</w:tr>
      <w:tr w:rsidR="00A154E2" w:rsidRPr="009B05BA" w14:paraId="6B153390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48A1097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</w:t>
            </w:r>
            <w:r>
              <w:rPr>
                <w:rFonts w:ascii="Calibri" w:eastAsia="Times New Roman" w:hAnsi="Calibri" w:cs="Arial"/>
                <w:lang w:eastAsia="nl-NL"/>
              </w:rPr>
              <w:t>to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2AED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972C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3AF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401 - -0.15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EB1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</w:tr>
      <w:tr w:rsidR="00A154E2" w:rsidRPr="009B05BA" w14:paraId="49B507D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7680377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B24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945A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27E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937 - 0.2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747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43</w:t>
            </w:r>
          </w:p>
        </w:tc>
      </w:tr>
      <w:tr w:rsidR="00A154E2" w:rsidRPr="009B05BA" w14:paraId="398AEB6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0FAF642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276D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7E8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CE1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304 - -0.0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17DF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</w:tr>
      <w:tr w:rsidR="00A154E2" w:rsidRPr="009B05BA" w14:paraId="5FD7E07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1760432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BEF7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EA8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7DA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911 - 0.29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D7C5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</w:tr>
      <w:tr w:rsidR="00A154E2" w:rsidRPr="009B05BA" w14:paraId="13C63BB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7CAD3F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FD40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505A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46D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195 - 0.0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7E2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</w:tr>
      <w:tr w:rsidR="00A154E2" w:rsidRPr="009B05BA" w14:paraId="4480242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6ECBE82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4676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CF06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DA4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327 - -0.09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232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</w:tr>
      <w:tr w:rsidR="00A154E2" w:rsidRPr="009B05BA" w14:paraId="468BE7B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2F8C05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7BC53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7328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761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976 - 0.23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4F87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73</w:t>
            </w:r>
          </w:p>
        </w:tc>
      </w:tr>
      <w:tr w:rsidR="00A154E2" w:rsidRPr="009B05BA" w14:paraId="201F617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044F0B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17F0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74282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41E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510 - 0.68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F279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857</w:t>
            </w:r>
          </w:p>
        </w:tc>
      </w:tr>
      <w:tr w:rsidR="00A154E2" w:rsidRPr="009B05BA" w14:paraId="7F5929E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EEAEB3E" w14:textId="77777777" w:rsidR="00A154E2" w:rsidRPr="00D323AD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Left lateral orbi-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A1A2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8A44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35597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124 - 0.09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703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248</w:t>
            </w:r>
          </w:p>
        </w:tc>
      </w:tr>
      <w:tr w:rsidR="00A154E2" w:rsidRPr="009B05BA" w14:paraId="223B611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AA94BA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EDB5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42BFF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8973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313 - 0.8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D56E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2016ED4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B087749" w14:textId="77777777" w:rsidR="00A154E2" w:rsidRPr="00D323AD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Left medial orbi</w:t>
            </w:r>
            <w:r>
              <w:rPr>
                <w:rFonts w:ascii="Calibri" w:eastAsia="Times New Roman" w:hAnsi="Calibri" w:cs="Arial"/>
                <w:lang w:val="en-US" w:eastAsia="nl-NL"/>
              </w:rPr>
              <w:t>to</w:t>
            </w:r>
            <w:r w:rsidRPr="00D323AD">
              <w:rPr>
                <w:rFonts w:ascii="Calibri" w:eastAsia="Times New Roman" w:hAnsi="Calibri" w:cs="Arial"/>
                <w:lang w:val="en-US" w:eastAsia="nl-NL"/>
              </w:rPr>
              <w:t>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13B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5342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194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732 - 0.46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1D2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51</w:t>
            </w:r>
          </w:p>
        </w:tc>
      </w:tr>
      <w:tr w:rsidR="00A154E2" w:rsidRPr="009B05BA" w14:paraId="5B0ACB0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A9AB38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6AD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105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DFA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885 - 0.3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2080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16A18EA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81AFD3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2147B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88E2D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FF8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736 - 0.4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0E9A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51</w:t>
            </w:r>
          </w:p>
        </w:tc>
      </w:tr>
      <w:tr w:rsidR="00A154E2" w:rsidRPr="009B05BA" w14:paraId="426014A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EEB743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350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24B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EAB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3 - 0.6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F44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</w:t>
            </w:r>
          </w:p>
        </w:tc>
      </w:tr>
      <w:tr w:rsidR="00A154E2" w:rsidRPr="009B05BA" w14:paraId="106100A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B04A5C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9B9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BBE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9B3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4 - 0.20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179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</w:t>
            </w:r>
          </w:p>
        </w:tc>
      </w:tr>
      <w:tr w:rsidR="00A154E2" w:rsidRPr="009B05BA" w14:paraId="5900BF1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4631B5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276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813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BFD2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75 - 0.13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B962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</w:tr>
      <w:tr w:rsidR="00A154E2" w:rsidRPr="009B05BA" w14:paraId="36579C90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CB0A59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399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0DA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6D25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33 - -0.18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79A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  <w:tr w:rsidR="00A154E2" w:rsidRPr="009B05BA" w14:paraId="3F364F7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A1E104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ACE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46E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DDB9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 - 1.2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E4CD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9B05BA" w14:paraId="3702222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19331A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531C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A1A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D2F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3 - 0.5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250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7</w:t>
            </w:r>
          </w:p>
        </w:tc>
      </w:tr>
      <w:tr w:rsidR="00A154E2" w:rsidRPr="009B05BA" w14:paraId="146A432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7E6381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2D47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108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0C3B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63 - -0.0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432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9B05BA" w14:paraId="76D6443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B9EFF1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F47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7FE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9DD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29 - 0.2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6AA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</w:t>
            </w:r>
          </w:p>
        </w:tc>
      </w:tr>
      <w:tr w:rsidR="00A154E2" w:rsidRPr="009B05BA" w14:paraId="7E5AEFF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503750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5EC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813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E5C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8 - 0.57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4E1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7</w:t>
            </w:r>
          </w:p>
        </w:tc>
      </w:tr>
      <w:tr w:rsidR="00A154E2" w:rsidRPr="00D272EB" w14:paraId="1D84430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1B609B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E8F1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0DC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454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812 - 0.3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F1F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25</w:t>
            </w:r>
          </w:p>
        </w:tc>
      </w:tr>
      <w:tr w:rsidR="00A154E2" w:rsidRPr="00D272EB" w14:paraId="0DE3EEE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60C9F1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01A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8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7A6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46A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087 - 0.1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AB6C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71</w:t>
            </w:r>
          </w:p>
        </w:tc>
      </w:tr>
      <w:tr w:rsidR="00A154E2" w:rsidRPr="009B05BA" w14:paraId="548F010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C4FF2B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6E6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7C67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E91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19 - -0.26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29F2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</w:tr>
      <w:tr w:rsidR="00A154E2" w:rsidRPr="009B05BA" w14:paraId="4B6ED99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D275AC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lastRenderedPageBreak/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AFE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6DCB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DBC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3 - 0.7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3AD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8</w:t>
            </w:r>
          </w:p>
        </w:tc>
      </w:tr>
      <w:tr w:rsidR="00A154E2" w:rsidRPr="009B05BA" w14:paraId="6E7FE1D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69F4CE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1C5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D364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7571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01 - -0.0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1AC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</w:tr>
      <w:tr w:rsidR="00A154E2" w:rsidRPr="009B05BA" w14:paraId="401404E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B0891E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5B2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DA4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EFD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9 - 0.0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F6AC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</w:tr>
      <w:tr w:rsidR="00A154E2" w:rsidRPr="009B05BA" w14:paraId="40AB5C1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B0D7C7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BE96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9D1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45DE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31 - 0.1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5B9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2</w:t>
            </w:r>
          </w:p>
        </w:tc>
      </w:tr>
      <w:tr w:rsidR="00A154E2" w:rsidRPr="009B05BA" w14:paraId="7970CC7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8F8D83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909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B57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AB2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8 - 0.2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081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</w:t>
            </w:r>
          </w:p>
        </w:tc>
      </w:tr>
      <w:tr w:rsidR="00A154E2" w:rsidRPr="009B05BA" w14:paraId="2415629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761E6D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Surfac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area</w:t>
            </w:r>
            <w:r>
              <w:rPr>
                <w:rFonts w:ascii="Calibri" w:eastAsia="Times New Roman" w:hAnsi="Calibri" w:cs="Arial"/>
                <w:lang w:eastAsia="nl-NL"/>
              </w:rPr>
              <w:t xml:space="preserve"> left hemispher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F99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477C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667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41 - -0.0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6A1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D272EB" w14:paraId="7C83659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3745F8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612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7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6F6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ADA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079 - 0.1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5AA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</w:tr>
      <w:tr w:rsidR="00A154E2" w:rsidRPr="00D272EB" w14:paraId="6694A0B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7DE845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E17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76F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473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53 - 0.7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BB0A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740</w:t>
            </w:r>
          </w:p>
        </w:tc>
      </w:tr>
      <w:tr w:rsidR="00A154E2" w:rsidRPr="00D272EB" w14:paraId="4AE4729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EE5EF6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56B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7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FCD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0F94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880 - 0.3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820F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93</w:t>
            </w:r>
          </w:p>
        </w:tc>
      </w:tr>
      <w:tr w:rsidR="00A154E2" w:rsidRPr="009B05BA" w14:paraId="7D4E852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90D488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261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7D0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112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 - 1.3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398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</w:tr>
      <w:tr w:rsidR="00A154E2" w:rsidRPr="009B05BA" w14:paraId="799C42A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857CB8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</w:t>
            </w:r>
            <w:r>
              <w:rPr>
                <w:rFonts w:ascii="Calibri" w:eastAsia="Times New Roman" w:hAnsi="Calibri" w:cs="Arial"/>
                <w:lang w:eastAsia="nl-NL"/>
              </w:rPr>
              <w:t>to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5B6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A26B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A34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9 - 0.54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0E8B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</w:t>
            </w:r>
          </w:p>
        </w:tc>
      </w:tr>
      <w:tr w:rsidR="00A154E2" w:rsidRPr="009B05BA" w14:paraId="73C7C27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AB5741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0FB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A67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AAD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3 - 0.3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E614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2</w:t>
            </w:r>
          </w:p>
        </w:tc>
      </w:tr>
      <w:tr w:rsidR="00A154E2" w:rsidRPr="009B05BA" w14:paraId="5F10994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17BC32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192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16A9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26F1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33 - -0.18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3EC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  <w:tr w:rsidR="00A154E2" w:rsidRPr="009B05BA" w14:paraId="438B527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AD51BD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A329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A89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B1B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58 - -0.2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2D5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</w:tr>
      <w:tr w:rsidR="00A154E2" w:rsidRPr="009B05BA" w14:paraId="7E973CC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2E7CD1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2C83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8957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DC4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15 - 0.2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790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</w:tr>
      <w:tr w:rsidR="00A154E2" w:rsidRPr="009B05BA" w14:paraId="3F598C5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B03E82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DE0D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71BD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572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2 - 0.0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698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9B05BA" w14:paraId="5559E99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96A104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DE8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576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139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00 - 0.3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37E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1</w:t>
            </w:r>
          </w:p>
        </w:tc>
      </w:tr>
      <w:tr w:rsidR="00A154E2" w:rsidRPr="009B05BA" w14:paraId="53E6B9B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563410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FEC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636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109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0 - 0.08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0E2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7</w:t>
            </w:r>
          </w:p>
        </w:tc>
      </w:tr>
      <w:tr w:rsidR="00A154E2" w:rsidRPr="009B05BA" w14:paraId="55FB87F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5701CE7" w14:textId="77777777" w:rsidR="00A154E2" w:rsidRPr="00D323AD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Right lateral orbi</w:t>
            </w:r>
            <w:r>
              <w:rPr>
                <w:rFonts w:ascii="Calibri" w:eastAsia="Times New Roman" w:hAnsi="Calibri" w:cs="Arial"/>
                <w:lang w:val="en-US" w:eastAsia="nl-NL"/>
              </w:rPr>
              <w:t>to</w:t>
            </w:r>
            <w:r w:rsidRPr="00D323AD">
              <w:rPr>
                <w:rFonts w:ascii="Calibri" w:eastAsia="Times New Roman" w:hAnsi="Calibri" w:cs="Arial"/>
                <w:lang w:val="en-US" w:eastAsia="nl-NL"/>
              </w:rPr>
              <w:t>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A38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7B8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1C8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2 - 0.2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60DC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0</w:t>
            </w:r>
          </w:p>
        </w:tc>
      </w:tr>
      <w:tr w:rsidR="00A154E2" w:rsidRPr="009B05BA" w14:paraId="06E6906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D9C3EE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565B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C738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C00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5 - 0.7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14F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7</w:t>
            </w:r>
          </w:p>
        </w:tc>
      </w:tr>
      <w:tr w:rsidR="00A154E2" w:rsidRPr="009B05BA" w14:paraId="421B99C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63E1096" w14:textId="77777777" w:rsidR="00A154E2" w:rsidRPr="00D323AD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Right medial orbi-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368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C232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C580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8 - 0.3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A7A8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</w:tr>
      <w:tr w:rsidR="00A154E2" w:rsidRPr="009B05BA" w14:paraId="7457E30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7E6861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C9D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25B7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172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98 - 0.0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5072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</w:tr>
      <w:tr w:rsidR="00A154E2" w:rsidRPr="009B05BA" w14:paraId="35A9829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AAC830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033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C34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198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7 - -0.0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8C8BC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9B05BA" w14:paraId="4CF85FE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304318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CCAE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FF47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C4E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58 - -0.0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06C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9B05BA" w14:paraId="2A6A5A0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F84CEF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47E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13B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AF5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66 - -0.1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6DD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</w:tr>
      <w:tr w:rsidR="00A154E2" w:rsidRPr="009B05BA" w14:paraId="6B3182D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D0D895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195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8CC3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519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81 - -0.1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DB76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</w:tr>
      <w:tr w:rsidR="00A154E2" w:rsidRPr="009B05BA" w14:paraId="6E4C633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5757A8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443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FFB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0F5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76 - -0.13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D44FC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</w:tr>
      <w:tr w:rsidR="00A154E2" w:rsidRPr="009B05BA" w14:paraId="5C2829F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38735F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CDC8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048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897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 - 1.2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5CF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9B05BA" w14:paraId="142E165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BDE2E4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8CA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85E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F172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5 - 0.3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FEA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</w:t>
            </w:r>
          </w:p>
        </w:tc>
      </w:tr>
      <w:tr w:rsidR="00A154E2" w:rsidRPr="009B05BA" w14:paraId="1A52F66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71B36E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4A6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24A3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A56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5 - 0.2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56C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0</w:t>
            </w:r>
          </w:p>
        </w:tc>
      </w:tr>
      <w:tr w:rsidR="00A154E2" w:rsidRPr="009B05BA" w14:paraId="2F7A689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BC29D0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4C2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F43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ECF6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9 - 0.1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79D4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A154E2" w:rsidRPr="009B05BA" w14:paraId="22B69FE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60C407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2625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504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B7D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9 - 0.6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CCEC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2</w:t>
            </w:r>
          </w:p>
        </w:tc>
      </w:tr>
      <w:tr w:rsidR="00A154E2" w:rsidRPr="00D272EB" w14:paraId="74192AA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32176C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6E8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3B9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E3C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00 - 1.2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B33A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A154E2" w:rsidRPr="00D272EB" w14:paraId="2C61F54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486A0E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lastRenderedPageBreak/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ECE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5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2C3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D1F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117 - 0.0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A8BB" w14:textId="77777777" w:rsidR="00A154E2" w:rsidRPr="00A67286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A67286">
              <w:rPr>
                <w:rFonts w:ascii="Calibri" w:hAnsi="Calibri"/>
                <w:color w:val="000000"/>
              </w:rPr>
              <w:t>0.249</w:t>
            </w:r>
          </w:p>
        </w:tc>
      </w:tr>
      <w:tr w:rsidR="00A154E2" w:rsidRPr="00D272EB" w14:paraId="4A28A66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50AD153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29A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1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3D6F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A9FC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810 - -0.5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FFA79" w14:textId="77777777" w:rsidR="00A154E2" w:rsidRPr="00A67286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A67286">
              <w:rPr>
                <w:rFonts w:ascii="Calibri" w:hAnsi="Calibri"/>
                <w:color w:val="000000"/>
              </w:rPr>
              <w:t>0.017*</w:t>
            </w:r>
          </w:p>
        </w:tc>
      </w:tr>
      <w:tr w:rsidR="00A154E2" w:rsidRPr="00D272EB" w14:paraId="275E0FE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483E0CF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2B8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D5E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E22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22 - 0.9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D213" w14:textId="77777777" w:rsidR="00A154E2" w:rsidRPr="00A67286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A67286">
              <w:rPr>
                <w:rFonts w:ascii="Calibri" w:hAnsi="Calibri"/>
                <w:color w:val="000000"/>
              </w:rPr>
              <w:t>0.365</w:t>
            </w:r>
          </w:p>
        </w:tc>
      </w:tr>
      <w:tr w:rsidR="00A154E2" w:rsidRPr="00D272EB" w14:paraId="2CD13E7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E95B596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4281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1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CF3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764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820 - -0.5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60F4" w14:textId="77777777" w:rsidR="00A154E2" w:rsidRPr="00A67286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A67286">
              <w:rPr>
                <w:rFonts w:ascii="Calibri" w:hAnsi="Calibri"/>
                <w:color w:val="000000"/>
              </w:rPr>
              <w:t>0.017*</w:t>
            </w:r>
          </w:p>
        </w:tc>
      </w:tr>
      <w:tr w:rsidR="00A154E2" w:rsidRPr="00D272EB" w14:paraId="650275B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257370B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7A7F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A7A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DEF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014 - 0.19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D5BD" w14:textId="77777777" w:rsidR="00A154E2" w:rsidRPr="00A67286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A67286">
              <w:rPr>
                <w:rFonts w:ascii="Calibri" w:hAnsi="Calibri"/>
                <w:color w:val="000000"/>
              </w:rPr>
              <w:t>0.354</w:t>
            </w:r>
          </w:p>
        </w:tc>
      </w:tr>
      <w:tr w:rsidR="00A154E2" w:rsidRPr="00D272EB" w14:paraId="36D8E8C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A6C022B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C070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6AED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A43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555 - 0.6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1B2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912</w:t>
            </w:r>
          </w:p>
        </w:tc>
      </w:tr>
      <w:tr w:rsidR="00A154E2" w:rsidRPr="00D272EB" w14:paraId="7116D75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A672848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340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397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A9D6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929 - 0.2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D54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43</w:t>
            </w:r>
          </w:p>
        </w:tc>
      </w:tr>
      <w:tr w:rsidR="00A154E2" w:rsidRPr="00D272EB" w14:paraId="71E06E73" w14:textId="77777777" w:rsidTr="00106610"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EB12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Surfac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area</w:t>
            </w:r>
            <w:r>
              <w:rPr>
                <w:rFonts w:ascii="Calibri" w:eastAsia="Times New Roman" w:hAnsi="Calibri" w:cs="Arial"/>
                <w:lang w:eastAsia="nl-NL"/>
              </w:rPr>
              <w:t xml:space="preserve"> right hemispher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56D4B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85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2CA0F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80E0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477 - -0.22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AFFF4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</w:tbl>
    <w:p w14:paraId="49FA2C0F" w14:textId="77777777" w:rsidR="00A154E2" w:rsidRPr="00D272EB" w:rsidRDefault="00A154E2" w:rsidP="00A154E2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  HC: healthy controls; </w:t>
      </w:r>
      <w:r w:rsidRPr="00D56292">
        <w:rPr>
          <w:rFonts w:ascii="Calibri" w:hAnsi="Calibri"/>
          <w:sz w:val="22"/>
          <w:szCs w:val="22"/>
          <w:lang w:val="en-US"/>
        </w:rPr>
        <w:t>CI</w:t>
      </w:r>
      <w:r>
        <w:rPr>
          <w:rFonts w:ascii="Calibri" w:hAnsi="Calibri"/>
          <w:sz w:val="22"/>
          <w:szCs w:val="22"/>
          <w:lang w:val="en-US"/>
        </w:rPr>
        <w:t>: c</w:t>
      </w:r>
      <w:r w:rsidRPr="00D56292">
        <w:rPr>
          <w:rFonts w:ascii="Calibri" w:hAnsi="Calibri"/>
          <w:sz w:val="22"/>
          <w:szCs w:val="22"/>
          <w:lang w:val="en-US"/>
        </w:rPr>
        <w:t xml:space="preserve">onfidence interval; </w:t>
      </w:r>
      <w:r>
        <w:rPr>
          <w:rFonts w:ascii="Calibri" w:hAnsi="Calibri"/>
          <w:sz w:val="22"/>
          <w:szCs w:val="22"/>
          <w:lang w:val="en-US"/>
        </w:rPr>
        <w:t xml:space="preserve">FDR: false discovery rate; *FDR </w:t>
      </w:r>
      <w:r>
        <w:rPr>
          <w:rFonts w:ascii="Calibri" w:hAnsi="Calibri"/>
          <w:i/>
          <w:iCs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-value &lt; .05</w:t>
      </w:r>
    </w:p>
    <w:p w14:paraId="1D792613" w14:textId="77777777" w:rsidR="00A154E2" w:rsidRPr="00D272EB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BB66C96" w14:textId="77777777" w:rsidR="00A154E2" w:rsidRPr="00D272EB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0708D7C" w14:textId="77777777" w:rsidR="00A154E2" w:rsidRPr="00D272EB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8F0A377" w14:textId="77777777" w:rsidR="00A154E2" w:rsidRPr="00D272EB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2BBE8C4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DDD8D8E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78C5F39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F2DD0FE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BB77E76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97B34B5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6A1D44D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95A71ED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DD176C7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7C6766D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3BA0E09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3B95253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7981916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1074026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E34E5DE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E635D59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5010828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3A2C4DD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667466D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3058BE7" w14:textId="77777777" w:rsidR="00A154E2" w:rsidRPr="005B1747" w:rsidRDefault="00A154E2" w:rsidP="00A154E2">
      <w:pPr>
        <w:rPr>
          <w:b/>
          <w:bCs/>
          <w:lang w:val="en-US"/>
        </w:rPr>
      </w:pPr>
      <w:r w:rsidRPr="005B1747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5B1747">
        <w:rPr>
          <w:b/>
          <w:bCs/>
          <w:lang w:val="en-US"/>
        </w:rPr>
        <w:t xml:space="preserve">. </w:t>
      </w:r>
      <w:r w:rsidRPr="005B1747">
        <w:rPr>
          <w:b/>
          <w:bCs/>
        </w:rPr>
        <w:t>﻿</w:t>
      </w:r>
      <w:r w:rsidRPr="00EB7468">
        <w:rPr>
          <w:lang w:val="en-US"/>
        </w:rPr>
        <w:t>Results for</w:t>
      </w:r>
      <w:r>
        <w:rPr>
          <w:lang w:val="en-US"/>
        </w:rPr>
        <w:t xml:space="preserve"> </w:t>
      </w:r>
      <w:r>
        <w:rPr>
          <w:u w:val="single"/>
          <w:lang w:val="en-US"/>
        </w:rPr>
        <w:t>thickness</w:t>
      </w:r>
      <w:r>
        <w:rPr>
          <w:lang w:val="en-US"/>
        </w:rPr>
        <w:t xml:space="preserve"> of</w:t>
      </w:r>
      <w:r w:rsidRPr="00EB7468">
        <w:rPr>
          <w:lang w:val="en-US"/>
        </w:rPr>
        <w:t xml:space="preserve"> each </w:t>
      </w:r>
      <w:r>
        <w:rPr>
          <w:lang w:val="en-US"/>
        </w:rPr>
        <w:t xml:space="preserve">cortical region of interest </w:t>
      </w:r>
      <w:r w:rsidRPr="00EB7468">
        <w:rPr>
          <w:lang w:val="en-US"/>
        </w:rPr>
        <w:t>for the 47</w:t>
      </w:r>
      <w:r>
        <w:rPr>
          <w:lang w:val="en-US"/>
        </w:rPr>
        <w:t>,</w:t>
      </w:r>
      <w:r w:rsidRPr="00EB7468">
        <w:rPr>
          <w:lang w:val="en-US"/>
        </w:rPr>
        <w:t>XXX subjects versus healthy controls comparison controlling for FSIQ</w:t>
      </w:r>
      <w:r>
        <w:rPr>
          <w:lang w:val="en-US"/>
        </w:rPr>
        <w:t>.</w:t>
      </w:r>
    </w:p>
    <w:tbl>
      <w:tblPr>
        <w:tblStyle w:val="Tabelraster"/>
        <w:tblW w:w="11870" w:type="dxa"/>
        <w:tblLook w:val="04A0" w:firstRow="1" w:lastRow="0" w:firstColumn="1" w:lastColumn="0" w:noHBand="0" w:noVBand="1"/>
      </w:tblPr>
      <w:tblGrid>
        <w:gridCol w:w="3909"/>
        <w:gridCol w:w="1990"/>
        <w:gridCol w:w="1990"/>
        <w:gridCol w:w="1990"/>
        <w:gridCol w:w="1991"/>
      </w:tblGrid>
      <w:tr w:rsidR="00A154E2" w:rsidRPr="009B05BA" w14:paraId="7182C40A" w14:textId="77777777" w:rsidTr="00106610">
        <w:tc>
          <w:tcPr>
            <w:tcW w:w="3909" w:type="dxa"/>
            <w:tcBorders>
              <w:left w:val="nil"/>
              <w:bottom w:val="single" w:sz="4" w:space="0" w:color="auto"/>
              <w:right w:val="nil"/>
            </w:tcBorders>
          </w:tcPr>
          <w:p w14:paraId="66D5019F" w14:textId="77777777" w:rsidR="00A154E2" w:rsidRPr="002D466C" w:rsidRDefault="00A154E2" w:rsidP="0010661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14AC0F66" w14:textId="77777777" w:rsidR="00A154E2" w:rsidRPr="009B05BA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9B05BA">
              <w:rPr>
                <w:rFonts w:ascii="Calibri" w:hAnsi="Calibri" w:cs="Arial"/>
                <w:color w:val="000000"/>
                <w:lang w:val="en-US"/>
              </w:rPr>
              <w:t xml:space="preserve">Cohen’s d </w:t>
            </w:r>
            <w:r>
              <w:rPr>
                <w:rFonts w:ascii="Calibri" w:hAnsi="Calibri" w:cs="Arial"/>
                <w:color w:val="000000"/>
                <w:lang w:val="en-US"/>
              </w:rPr>
              <w:br/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>(</w:t>
            </w:r>
            <w:r>
              <w:rPr>
                <w:rFonts w:ascii="Calibri" w:hAnsi="Calibri" w:cs="Arial"/>
                <w:color w:val="000000"/>
                <w:lang w:val="en-US"/>
              </w:rPr>
              <w:t>47,XXX</w:t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 xml:space="preserve"> –</w:t>
            </w:r>
            <w:r>
              <w:rPr>
                <w:rFonts w:ascii="Calibri" w:hAnsi="Calibri" w:cs="Arial"/>
                <w:color w:val="000000"/>
                <w:lang w:val="en-US"/>
              </w:rPr>
              <w:t xml:space="preserve"> </w:t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>HC)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27D77F5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tandard</w:t>
            </w:r>
            <w:r>
              <w:rPr>
                <w:rFonts w:ascii="Calibri" w:hAnsi="Calibri" w:cs="Arial"/>
              </w:rPr>
              <w:br/>
              <w:t>error</w:t>
            </w:r>
            <w:r w:rsidRPr="009B05BA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113D0AC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  <w:color w:val="000000"/>
              </w:rPr>
              <w:t>95 % CI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14:paraId="6DD3CD9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  <w:color w:val="000000"/>
              </w:rPr>
              <w:t xml:space="preserve">FDR </w:t>
            </w:r>
            <w:r>
              <w:rPr>
                <w:rFonts w:ascii="Calibri" w:hAnsi="Calibri" w:cs="Arial"/>
                <w:i/>
                <w:iCs/>
                <w:color w:val="000000"/>
              </w:rPr>
              <w:t>p</w:t>
            </w:r>
            <w:r w:rsidRPr="009B05BA">
              <w:rPr>
                <w:rFonts w:ascii="Calibri" w:hAnsi="Calibri" w:cs="Arial"/>
                <w:color w:val="000000"/>
              </w:rPr>
              <w:t xml:space="preserve">-value </w:t>
            </w:r>
          </w:p>
        </w:tc>
      </w:tr>
      <w:tr w:rsidR="00A154E2" w:rsidRPr="00B25BCD" w14:paraId="7F1E0099" w14:textId="77777777" w:rsidTr="00106610">
        <w:tc>
          <w:tcPr>
            <w:tcW w:w="3909" w:type="dxa"/>
            <w:tcBorders>
              <w:left w:val="nil"/>
              <w:bottom w:val="nil"/>
              <w:right w:val="nil"/>
            </w:tcBorders>
          </w:tcPr>
          <w:p w14:paraId="40A797AA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78721B1D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373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4C8716E1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75858C94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31 - 0.976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bottom"/>
          </w:tcPr>
          <w:p w14:paraId="1F6EF79D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B25BCD" w14:paraId="138A37A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D09E11F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E3FB3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1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E7CE9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ACA0A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767 - 0.43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C1D8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B25BCD" w14:paraId="5B974FC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8853C96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0E32" w14:textId="77777777" w:rsidR="00A154E2" w:rsidRPr="00B25BCD" w:rsidRDefault="00A154E2" w:rsidP="00106610">
            <w:pPr>
              <w:rPr>
                <w:rFonts w:ascii="Calibri" w:hAnsi="Calibri" w:cs="Arial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8DD9" w14:textId="77777777" w:rsidR="00A154E2" w:rsidRPr="00B25BCD" w:rsidRDefault="00A154E2" w:rsidP="00106610">
            <w:pPr>
              <w:rPr>
                <w:rFonts w:ascii="Calibri" w:hAnsi="Calibri" w:cs="Arial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99713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54 - 0.9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57432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1D9DECF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6DD105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89B2A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97FD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496F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063 - 1.29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00AE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4C4413F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E99C04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</w:t>
            </w:r>
            <w:r>
              <w:rPr>
                <w:rFonts w:ascii="Calibri" w:eastAsia="Times New Roman" w:hAnsi="Calibri" w:cs="Arial"/>
                <w:lang w:eastAsia="nl-NL"/>
              </w:rPr>
              <w:t>to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AB12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CBE7C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4791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144 - 1.0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5F2E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019513D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ABF676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2DAF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81EC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3EB1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852 - 0.3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A4B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</w:tr>
      <w:tr w:rsidR="00A154E2" w:rsidRPr="009B05BA" w14:paraId="40355FE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F27EA2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2D4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366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713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290 - 0.9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4C5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1E7F9F2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AACE0A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46328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B73F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AAD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334 - 0.8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50A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45</w:t>
            </w:r>
          </w:p>
        </w:tc>
      </w:tr>
      <w:tr w:rsidR="00A154E2" w:rsidRPr="009B05BA" w14:paraId="0B238CC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109EF7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38C15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1C6C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FFF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365 - 0.8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F4C6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79</w:t>
            </w:r>
          </w:p>
        </w:tc>
      </w:tr>
      <w:tr w:rsidR="00A154E2" w:rsidRPr="009B05BA" w14:paraId="5C55B54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DDD457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F2B37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9CB5A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0487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176 - 0.0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977C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99</w:t>
            </w:r>
          </w:p>
        </w:tc>
      </w:tr>
      <w:tr w:rsidR="00A154E2" w:rsidRPr="009B05BA" w14:paraId="7C903A7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F17913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C09C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2D1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0F9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046 - 1.2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7E31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52F8D730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41FFD0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A39D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3668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1D0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642 - 0.55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C83C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925</w:t>
            </w:r>
          </w:p>
        </w:tc>
      </w:tr>
      <w:tr w:rsidR="00A154E2" w:rsidRPr="009B05BA" w14:paraId="7D7267C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F64417A" w14:textId="77777777" w:rsidR="00A154E2" w:rsidRPr="00D323AD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Left lateral orbi</w:t>
            </w:r>
            <w:r>
              <w:rPr>
                <w:rFonts w:ascii="Calibri" w:eastAsia="Times New Roman" w:hAnsi="Calibri" w:cs="Arial"/>
                <w:lang w:val="en-US" w:eastAsia="nl-NL"/>
              </w:rPr>
              <w:t>to</w:t>
            </w:r>
            <w:r w:rsidRPr="00D323AD">
              <w:rPr>
                <w:rFonts w:ascii="Calibri" w:eastAsia="Times New Roman" w:hAnsi="Calibri" w:cs="Arial"/>
                <w:lang w:val="en-US" w:eastAsia="nl-NL"/>
              </w:rPr>
              <w:t>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0B485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2BE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2C9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453 - 0.7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829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18</w:t>
            </w:r>
          </w:p>
        </w:tc>
      </w:tr>
      <w:tr w:rsidR="00A154E2" w:rsidRPr="009B05BA" w14:paraId="1AF23EC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903ED4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6D52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B97B1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1DE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402 - 0.79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3982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1B9183D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A5F544C" w14:textId="77777777" w:rsidR="00A154E2" w:rsidRPr="00D323AD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Left medial orbi-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D90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0A1B7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A2B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395 - 0.8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78AB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7F2250F0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87AD40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3CD21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4F9F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8381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169 - 1.0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AB9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137AAC0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287F0E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1FFE0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F70F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ED9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083 - 1.1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80D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588</w:t>
            </w:r>
          </w:p>
        </w:tc>
      </w:tr>
      <w:tr w:rsidR="00A154E2" w:rsidRPr="009B05BA" w14:paraId="244F1EA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426159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6BFD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2BE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97A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1 - 0.9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BD7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55959E3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A56E59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FF2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A72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2B7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5 - 0.9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231A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59A7F7B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7E3BB4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C8E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8F1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1A6F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1 - 0.9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F5FB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4B94B09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BD6706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3329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827B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6A0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2 - 1.02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552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25D5807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247F25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7D64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36AB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701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0 - 0.9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C1E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7C5EC55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AADAB3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D7AD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CC7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8D21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0 - 0.75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050F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8</w:t>
            </w:r>
          </w:p>
        </w:tc>
      </w:tr>
      <w:tr w:rsidR="00A154E2" w:rsidRPr="009B05BA" w14:paraId="1FDF25B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AC5314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17F0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663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460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0 - 0.7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C35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2809675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EB7BFF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4DA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FC1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6C7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2 - 1.0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41C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005B1AB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BCF010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628E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BFFD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670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1 - 0.77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001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B25BCD" w14:paraId="785CDA1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21DC13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4A4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4112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492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41 - 0.8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240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51</w:t>
            </w:r>
          </w:p>
        </w:tc>
      </w:tr>
      <w:tr w:rsidR="00A154E2" w:rsidRPr="00B25BCD" w14:paraId="753448E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D28911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39B5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7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2CF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3A8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22 - 0.7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207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1FEF2C2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1DD5BB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49CA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816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3BC0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6 - 1.07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A12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5775E9D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57CD03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lastRenderedPageBreak/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CD33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4A1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D97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4 - 0.92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7F81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364784A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199BD1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0F1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42A5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13C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5 - 0.7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B062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8</w:t>
            </w:r>
          </w:p>
        </w:tc>
      </w:tr>
      <w:tr w:rsidR="00A154E2" w:rsidRPr="009B05BA" w14:paraId="50A39BA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0B9E25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C5F3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E14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FC2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6 - 0.8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FC7A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</w:tr>
      <w:tr w:rsidR="00A154E2" w:rsidRPr="009B05BA" w14:paraId="6F97F41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F972C8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3651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485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8310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0 - 0.7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BF1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7E4959D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37C45C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D2C3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4D2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2E0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0 - 0.7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4951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3E92B9E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F07906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Average thickness left hemispher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75D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CDE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59C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0 - 0.89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1ED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</w:tr>
      <w:tr w:rsidR="00A154E2" w:rsidRPr="00B25BCD" w14:paraId="0BA4A1E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DF2BBB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9464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255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D3F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83 - 0.9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A8E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B25BCD" w14:paraId="239198D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5E3A61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74FF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A20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D9E7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021 - 0.1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5D5A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B25BCD" w14:paraId="5EDBEA8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3A16D0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DE1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DAB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5C3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17 - 1.2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DAF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055614D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5C2259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93A8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D54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2AC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0 - 0.9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3B3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1BA127D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26ADCA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</w:t>
            </w:r>
            <w:r>
              <w:rPr>
                <w:rFonts w:ascii="Calibri" w:eastAsia="Times New Roman" w:hAnsi="Calibri" w:cs="Arial"/>
                <w:lang w:eastAsia="nl-NL"/>
              </w:rPr>
              <w:t>tor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4E0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694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745E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9 - 0.6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78B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0</w:t>
            </w:r>
          </w:p>
        </w:tc>
      </w:tr>
      <w:tr w:rsidR="00A154E2" w:rsidRPr="009B05BA" w14:paraId="1249B5D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081A29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76BF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FA1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1AA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4 - 0.63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6222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9</w:t>
            </w:r>
          </w:p>
        </w:tc>
      </w:tr>
      <w:tr w:rsidR="00A154E2" w:rsidRPr="009B05BA" w14:paraId="31D621D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0D23DA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A76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DB3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8B1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3 - 0.9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E1B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2C037A1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EDC1DD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10BC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CDEB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69D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0 - 0.7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D9ED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63B2235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C70ACD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62B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B93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3FEF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8 - 0.89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4C5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</w:tr>
      <w:tr w:rsidR="00A154E2" w:rsidRPr="009B05BA" w14:paraId="1B699C8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403490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6BC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BFA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484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1 - 0.4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758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9</w:t>
            </w:r>
          </w:p>
        </w:tc>
      </w:tr>
      <w:tr w:rsidR="00A154E2" w:rsidRPr="009B05BA" w14:paraId="638B1910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DA7A54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BE59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9B1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7A0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4 - 0.8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F1E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</w:t>
            </w:r>
          </w:p>
        </w:tc>
      </w:tr>
      <w:tr w:rsidR="00A154E2" w:rsidRPr="009B05BA" w14:paraId="3405890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A4D551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9B9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CA5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13C1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4 - 0.84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A841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</w:tr>
      <w:tr w:rsidR="00A154E2" w:rsidRPr="009B05BA" w14:paraId="1D13691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36788F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rbito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D81D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958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38C1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9 - 0.47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255D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9</w:t>
            </w:r>
          </w:p>
        </w:tc>
      </w:tr>
      <w:tr w:rsidR="00A154E2" w:rsidRPr="009B05BA" w14:paraId="22BF45A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CB2ED8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E01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953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0D5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3 - 0.6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B332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8</w:t>
            </w:r>
          </w:p>
        </w:tc>
      </w:tr>
      <w:tr w:rsidR="00A154E2" w:rsidRPr="009B05BA" w14:paraId="33D36B2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EE0E6C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dial orbito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129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FA1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EAC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2 - 0.80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4E8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9B05BA" w14:paraId="1ADB086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0C1F77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F46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577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BB12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5 - 0.8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8B45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4</w:t>
            </w:r>
          </w:p>
        </w:tc>
      </w:tr>
      <w:tr w:rsidR="00A154E2" w:rsidRPr="009B05BA" w14:paraId="1458607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FDF3ED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F15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9364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4FB7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8 - 1.19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053A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21668550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D7A236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F72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F2B8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688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 - 1.2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F8D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7E497040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515231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A2D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F36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2DE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9 - 0.9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ECF7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0A9368C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26442A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072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B1D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39DC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4 - 1.2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C8F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3B469ED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4267B9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5AF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CE3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DFB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2 - 0.9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4181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4235904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F47B78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9CB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2CA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1AA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9 - 0.7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2DA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8</w:t>
            </w:r>
          </w:p>
        </w:tc>
      </w:tr>
      <w:tr w:rsidR="00A154E2" w:rsidRPr="009B05BA" w14:paraId="32D2CE6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BEDD26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CF7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00E9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116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6 - 1.1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0A11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2C93202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C44D69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CD1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100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7FA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5 - 0.7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83E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9</w:t>
            </w:r>
          </w:p>
        </w:tc>
      </w:tr>
      <w:tr w:rsidR="00A154E2" w:rsidRPr="009B05BA" w14:paraId="4FC53D0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344DC2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E53D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2C46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96B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 - 1.3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B8E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9B05BA" w14:paraId="1C6BCB9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CC2F77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FD8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07B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27D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7 - 0.93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ECF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B25BCD" w14:paraId="3DA4E6C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E6DB78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733F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C7A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1BB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097 - 1.1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37F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94</w:t>
            </w:r>
          </w:p>
        </w:tc>
      </w:tr>
      <w:tr w:rsidR="00A154E2" w:rsidRPr="00B25BCD" w14:paraId="596FBC0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A37522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lastRenderedPageBreak/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F8B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0D0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93E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183 - 1.0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BE4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D272EB" w14:paraId="05DDB77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E8E2E24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F8B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7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F467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70C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06 - 1.3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968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A154E2" w:rsidRPr="00D272EB" w14:paraId="4CC6597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5D37AAA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594F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8CF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B34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88 - 0.9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6729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D272EB" w14:paraId="243BAED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063829F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FDC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AA6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664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33 - 0.7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378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A154E2" w:rsidRPr="00D272EB" w14:paraId="3D0A2D5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0AFAA41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336E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646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BD5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71 - 0.9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02D6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D272EB" w14:paraId="5A391C7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A7B5979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472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A47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73D3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14 - 0.8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A56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</w:tr>
      <w:tr w:rsidR="00A154E2" w:rsidRPr="00D272EB" w14:paraId="4C885F5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C0674E5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F69B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1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098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5C36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706 - 0.49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4EA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771</w:t>
            </w:r>
          </w:p>
        </w:tc>
      </w:tr>
      <w:tr w:rsidR="00A154E2" w:rsidRPr="00D272EB" w14:paraId="4A00DEE6" w14:textId="77777777" w:rsidTr="00106610"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FAA83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Average thickness right hemispher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FD25C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8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9E1F8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2B48C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16 - 0.99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45EA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</w:tbl>
    <w:p w14:paraId="1E740568" w14:textId="77777777" w:rsidR="00A154E2" w:rsidRPr="00D272EB" w:rsidRDefault="00A154E2" w:rsidP="00A154E2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  HC: healthy controls; </w:t>
      </w:r>
      <w:r w:rsidRPr="00D56292">
        <w:rPr>
          <w:rFonts w:ascii="Calibri" w:hAnsi="Calibri"/>
          <w:sz w:val="22"/>
          <w:szCs w:val="22"/>
          <w:lang w:val="en-US"/>
        </w:rPr>
        <w:t>CI</w:t>
      </w:r>
      <w:r>
        <w:rPr>
          <w:rFonts w:ascii="Calibri" w:hAnsi="Calibri"/>
          <w:sz w:val="22"/>
          <w:szCs w:val="22"/>
          <w:lang w:val="en-US"/>
        </w:rPr>
        <w:t>: c</w:t>
      </w:r>
      <w:r w:rsidRPr="00D56292">
        <w:rPr>
          <w:rFonts w:ascii="Calibri" w:hAnsi="Calibri"/>
          <w:sz w:val="22"/>
          <w:szCs w:val="22"/>
          <w:lang w:val="en-US"/>
        </w:rPr>
        <w:t xml:space="preserve">onfidence interval; </w:t>
      </w:r>
      <w:r>
        <w:rPr>
          <w:rFonts w:ascii="Calibri" w:hAnsi="Calibri"/>
          <w:sz w:val="22"/>
          <w:szCs w:val="22"/>
          <w:lang w:val="en-US"/>
        </w:rPr>
        <w:t xml:space="preserve">FDR: false discovery rate; *FDR </w:t>
      </w:r>
      <w:r>
        <w:rPr>
          <w:rFonts w:ascii="Calibri" w:hAnsi="Calibri"/>
          <w:i/>
          <w:iCs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-value &lt; .05</w:t>
      </w:r>
    </w:p>
    <w:p w14:paraId="6400372D" w14:textId="77777777" w:rsidR="00A154E2" w:rsidRPr="00D272EB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751B5BA" w14:textId="77777777" w:rsidR="00A154E2" w:rsidRPr="005F135E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4B58E7E" w14:textId="77777777" w:rsidR="00A154E2" w:rsidRPr="005F135E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4283D3C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6C1E8E2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81007E2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A0B4483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D504681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0BADB8CE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29766B8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54C56F2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CB03AEE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0FD1C56F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D8FE84C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4CF9590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AA962CA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F3FE966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1E9DE5F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404C710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655A7E0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F1607E7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B3A065A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0C1297F2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05BCBF2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CABE320" w14:textId="77777777" w:rsidR="00A154E2" w:rsidRPr="00AA57C9" w:rsidRDefault="00A154E2" w:rsidP="00A154E2">
      <w:pPr>
        <w:rPr>
          <w:b/>
          <w:bCs/>
          <w:lang w:val="en-US"/>
        </w:rPr>
      </w:pPr>
      <w:r w:rsidRPr="005B1747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3.</w:t>
      </w:r>
      <w:r w:rsidRPr="005B1747">
        <w:rPr>
          <w:b/>
          <w:bCs/>
          <w:lang w:val="en-US"/>
        </w:rPr>
        <w:t xml:space="preserve"> </w:t>
      </w:r>
      <w:r w:rsidRPr="005B1747">
        <w:rPr>
          <w:b/>
          <w:bCs/>
        </w:rPr>
        <w:t>﻿</w:t>
      </w:r>
      <w:r w:rsidRPr="00EB7468">
        <w:rPr>
          <w:lang w:val="en-US"/>
        </w:rPr>
        <w:t>Results for</w:t>
      </w:r>
      <w:r>
        <w:rPr>
          <w:lang w:val="en-US"/>
        </w:rPr>
        <w:t xml:space="preserve"> </w:t>
      </w:r>
      <w:r>
        <w:rPr>
          <w:u w:val="single"/>
          <w:lang w:val="en-US"/>
        </w:rPr>
        <w:t>folding</w:t>
      </w:r>
      <w:r>
        <w:rPr>
          <w:lang w:val="en-US"/>
        </w:rPr>
        <w:t xml:space="preserve"> of</w:t>
      </w:r>
      <w:r w:rsidRPr="00EB7468">
        <w:rPr>
          <w:lang w:val="en-US"/>
        </w:rPr>
        <w:t xml:space="preserve"> each </w:t>
      </w:r>
      <w:r>
        <w:rPr>
          <w:lang w:val="en-US"/>
        </w:rPr>
        <w:t xml:space="preserve">cortical region of interest </w:t>
      </w:r>
      <w:r w:rsidRPr="00EB7468">
        <w:rPr>
          <w:lang w:val="en-US"/>
        </w:rPr>
        <w:t>for the 47</w:t>
      </w:r>
      <w:r>
        <w:rPr>
          <w:lang w:val="en-US"/>
        </w:rPr>
        <w:t>,</w:t>
      </w:r>
      <w:r w:rsidRPr="00EB7468">
        <w:rPr>
          <w:lang w:val="en-US"/>
        </w:rPr>
        <w:t>XXX subjects versus healthy controls comparison controlling for FSIQ</w:t>
      </w:r>
      <w:r>
        <w:rPr>
          <w:lang w:val="en-US"/>
        </w:rPr>
        <w:t xml:space="preserve"> and ICV. </w:t>
      </w:r>
    </w:p>
    <w:tbl>
      <w:tblPr>
        <w:tblStyle w:val="Tabelraster"/>
        <w:tblW w:w="11870" w:type="dxa"/>
        <w:tblLook w:val="04A0" w:firstRow="1" w:lastRow="0" w:firstColumn="1" w:lastColumn="0" w:noHBand="0" w:noVBand="1"/>
      </w:tblPr>
      <w:tblGrid>
        <w:gridCol w:w="3909"/>
        <w:gridCol w:w="1990"/>
        <w:gridCol w:w="1990"/>
        <w:gridCol w:w="1990"/>
        <w:gridCol w:w="1991"/>
      </w:tblGrid>
      <w:tr w:rsidR="00A154E2" w:rsidRPr="009B05BA" w14:paraId="7621344B" w14:textId="77777777" w:rsidTr="00106610">
        <w:tc>
          <w:tcPr>
            <w:tcW w:w="3909" w:type="dxa"/>
            <w:tcBorders>
              <w:left w:val="nil"/>
              <w:bottom w:val="single" w:sz="4" w:space="0" w:color="auto"/>
              <w:right w:val="nil"/>
            </w:tcBorders>
          </w:tcPr>
          <w:p w14:paraId="0934FECC" w14:textId="77777777" w:rsidR="00A154E2" w:rsidRPr="00DE4463" w:rsidRDefault="00A154E2" w:rsidP="0010661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511F861D" w14:textId="77777777" w:rsidR="00A154E2" w:rsidRPr="009B05BA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9B05BA">
              <w:rPr>
                <w:rFonts w:ascii="Calibri" w:hAnsi="Calibri" w:cs="Arial"/>
                <w:color w:val="000000"/>
                <w:lang w:val="en-US"/>
              </w:rPr>
              <w:t xml:space="preserve">Cohen’s d </w:t>
            </w:r>
            <w:r>
              <w:rPr>
                <w:rFonts w:ascii="Calibri" w:hAnsi="Calibri" w:cs="Arial"/>
                <w:color w:val="000000"/>
                <w:lang w:val="en-US"/>
              </w:rPr>
              <w:br/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>(</w:t>
            </w:r>
            <w:r>
              <w:rPr>
                <w:rFonts w:ascii="Calibri" w:hAnsi="Calibri" w:cs="Arial"/>
                <w:color w:val="000000"/>
                <w:lang w:val="en-US"/>
              </w:rPr>
              <w:t>47,XXX</w:t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 xml:space="preserve"> –</w:t>
            </w:r>
            <w:r>
              <w:rPr>
                <w:rFonts w:ascii="Calibri" w:hAnsi="Calibri" w:cs="Arial"/>
                <w:color w:val="000000"/>
                <w:lang w:val="en-US"/>
              </w:rPr>
              <w:t xml:space="preserve"> </w:t>
            </w:r>
            <w:r w:rsidRPr="009B05BA">
              <w:rPr>
                <w:rFonts w:ascii="Calibri" w:hAnsi="Calibri" w:cs="Arial"/>
                <w:color w:val="000000"/>
                <w:lang w:val="en-US"/>
              </w:rPr>
              <w:t>HC)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4168F49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</w:rPr>
              <w:t xml:space="preserve">Std. Err. 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727CB1A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  <w:color w:val="000000"/>
              </w:rPr>
              <w:t>95 % CI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14:paraId="34B746B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  <w:color w:val="000000"/>
              </w:rPr>
              <w:t xml:space="preserve">FDR </w:t>
            </w:r>
            <w:r>
              <w:rPr>
                <w:rFonts w:ascii="Calibri" w:hAnsi="Calibri" w:cs="Arial"/>
                <w:i/>
                <w:iCs/>
                <w:color w:val="000000"/>
              </w:rPr>
              <w:t>p</w:t>
            </w:r>
            <w:r w:rsidRPr="009B05BA">
              <w:rPr>
                <w:rFonts w:ascii="Calibri" w:hAnsi="Calibri" w:cs="Arial"/>
                <w:color w:val="000000"/>
              </w:rPr>
              <w:t xml:space="preserve">-value </w:t>
            </w:r>
          </w:p>
        </w:tc>
      </w:tr>
      <w:tr w:rsidR="00A154E2" w:rsidRPr="00B25BCD" w14:paraId="0D214B03" w14:textId="77777777" w:rsidTr="00106610">
        <w:tc>
          <w:tcPr>
            <w:tcW w:w="3909" w:type="dxa"/>
            <w:tcBorders>
              <w:left w:val="nil"/>
              <w:bottom w:val="nil"/>
              <w:right w:val="nil"/>
            </w:tcBorders>
          </w:tcPr>
          <w:p w14:paraId="72E02292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1B9B28A9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2A73AB58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3281218A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532 - 0.664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bottom"/>
          </w:tcPr>
          <w:p w14:paraId="1EF08B6B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969</w:t>
            </w:r>
          </w:p>
        </w:tc>
      </w:tr>
      <w:tr w:rsidR="00A154E2" w:rsidRPr="00B25BCD" w14:paraId="3178043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1475BF9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04DE7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66B7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657B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918 - 0.2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FE1D8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</w:tr>
      <w:tr w:rsidR="00A154E2" w:rsidRPr="00B25BCD" w14:paraId="1BD3118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446AFC8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28AE3" w14:textId="77777777" w:rsidR="00A154E2" w:rsidRPr="00B25BCD" w:rsidRDefault="00A154E2" w:rsidP="00106610">
            <w:pPr>
              <w:rPr>
                <w:rFonts w:ascii="Calibri" w:hAnsi="Calibri" w:cs="Arial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10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EA46" w14:textId="77777777" w:rsidR="00A154E2" w:rsidRPr="00B25BCD" w:rsidRDefault="00A154E2" w:rsidP="00106610">
            <w:pPr>
              <w:rPr>
                <w:rFonts w:ascii="Calibri" w:hAnsi="Calibri" w:cs="Arial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6808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702 - 0.49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1C442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</w:tr>
      <w:tr w:rsidR="00A154E2" w:rsidRPr="009B05BA" w14:paraId="54C4F6F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B5399E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3AEB9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C27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AAE6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444 - -0.19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DCE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</w:tr>
      <w:tr w:rsidR="00A154E2" w:rsidRPr="009B05BA" w14:paraId="2E1F55B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3443D0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</w:t>
            </w:r>
            <w:r>
              <w:rPr>
                <w:rFonts w:ascii="Calibri" w:eastAsia="Times New Roman" w:hAnsi="Calibri" w:cs="Arial"/>
                <w:lang w:eastAsia="nl-NL"/>
              </w:rPr>
              <w:t>to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E55A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C5CD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EE2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385 - -0.1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56C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  <w:tr w:rsidR="00A154E2" w:rsidRPr="009B05BA" w14:paraId="25B4900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3278C3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122B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4BC96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3A37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596 - 0.59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691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996</w:t>
            </w:r>
          </w:p>
        </w:tc>
      </w:tr>
      <w:tr w:rsidR="00A154E2" w:rsidRPr="009B05BA" w14:paraId="3F95056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B05EDC7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FBC97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C9C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3470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963 - 0.2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EE2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</w:tr>
      <w:tr w:rsidR="00A154E2" w:rsidRPr="009B05BA" w14:paraId="537CC91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2FCA22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56F5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5D5F6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E19D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582 - 0.6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2B814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9B05BA" w14:paraId="75702F6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53B011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5E715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F0A17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D8C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433 - 0.7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2AAD2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71</w:t>
            </w:r>
          </w:p>
        </w:tc>
      </w:tr>
      <w:tr w:rsidR="00A154E2" w:rsidRPr="009B05BA" w14:paraId="075406A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BD7589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4823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31DF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FF29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502 - -0.24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FFC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A154E2" w:rsidRPr="009B05BA" w14:paraId="396D9CD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D8F404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C6C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97D6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AE62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323 - -0.0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3D5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</w:tr>
      <w:tr w:rsidR="00A154E2" w:rsidRPr="009B05BA" w14:paraId="2A02490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D2669E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8FB2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4090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7DD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430 - 0.76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D34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71</w:t>
            </w:r>
          </w:p>
        </w:tc>
      </w:tr>
      <w:tr w:rsidR="00A154E2" w:rsidRPr="009B05BA" w14:paraId="457B375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4B80794" w14:textId="77777777" w:rsidR="00A154E2" w:rsidRPr="00D323AD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Left lateral orbi</w:t>
            </w:r>
            <w:r>
              <w:rPr>
                <w:rFonts w:ascii="Calibri" w:eastAsia="Times New Roman" w:hAnsi="Calibri" w:cs="Arial"/>
                <w:lang w:val="en-US" w:eastAsia="nl-NL"/>
              </w:rPr>
              <w:t>to</w:t>
            </w:r>
            <w:r w:rsidRPr="00D323AD">
              <w:rPr>
                <w:rFonts w:ascii="Calibri" w:eastAsia="Times New Roman" w:hAnsi="Calibri" w:cs="Arial"/>
                <w:lang w:val="en-US" w:eastAsia="nl-NL"/>
              </w:rPr>
              <w:t>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78C8A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4075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0966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192 - 0.0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D034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</w:tr>
      <w:tr w:rsidR="00A154E2" w:rsidRPr="009B05BA" w14:paraId="3AF6CDC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307571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7CD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7525A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0A5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1.497 - -0.2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1FB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A154E2" w:rsidRPr="009B05BA" w14:paraId="5D291E6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9422A42" w14:textId="77777777" w:rsidR="00A154E2" w:rsidRPr="00D323AD" w:rsidRDefault="00A154E2" w:rsidP="00106610">
            <w:pPr>
              <w:rPr>
                <w:rFonts w:ascii="Calibri" w:hAnsi="Calibri" w:cs="Arial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Left medial orbi-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F852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5387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57E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917 - 0.2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2E6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</w:tr>
      <w:tr w:rsidR="00A154E2" w:rsidRPr="009B05BA" w14:paraId="4B3BD5F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D8122D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2C436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E1C3E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3B1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580 - 0.6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D763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9B05BA" w14:paraId="49BCAC4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18B7BD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68D4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6DAC" w14:textId="77777777" w:rsidR="00A154E2" w:rsidRPr="009B05BA" w:rsidRDefault="00A154E2" w:rsidP="00106610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459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963 - 0.2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B619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</w:tr>
      <w:tr w:rsidR="00A154E2" w:rsidRPr="009B05BA" w14:paraId="747490C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629533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4CC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5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F77E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7D96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91 - -0.4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CB6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A154E2" w:rsidRPr="009B05BA" w14:paraId="31D7101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6E2F20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677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C65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6CE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68 - -0.0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41A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A154E2" w:rsidRPr="009B05BA" w14:paraId="7A0A086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291F2B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9299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D71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CD1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13 - -0.0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0AF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</w:tr>
      <w:tr w:rsidR="00A154E2" w:rsidRPr="009B05BA" w14:paraId="4DCAB7D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DF2635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D25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7A72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36E1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81 - -0.22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23F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A154E2" w:rsidRPr="009B05BA" w14:paraId="585F72F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4FC59C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D00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1C1F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96B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90 - -0.3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D14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A154E2" w:rsidRPr="009B05BA" w14:paraId="116CBD7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0CB65F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2CF6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C729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188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4 - 0.4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BF1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6</w:t>
            </w:r>
          </w:p>
        </w:tc>
      </w:tr>
      <w:tr w:rsidR="00A154E2" w:rsidRPr="009B05BA" w14:paraId="575E51D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3ADC40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A1D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097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782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0 - 0.3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BE1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</w:t>
            </w:r>
          </w:p>
        </w:tc>
      </w:tr>
      <w:tr w:rsidR="00A154E2" w:rsidRPr="009B05BA" w14:paraId="4BAA010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876E0A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532F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444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94EB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7 - 0.3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597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</w:t>
            </w:r>
          </w:p>
        </w:tc>
      </w:tr>
      <w:tr w:rsidR="00A154E2" w:rsidRPr="009B05BA" w14:paraId="64F8381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3F6D74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18F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52F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98CC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7 - -0.0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721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</w:tr>
      <w:tr w:rsidR="00A154E2" w:rsidRPr="00B25BCD" w14:paraId="7A93FEF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18DCD9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C28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5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1A2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0F55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164 - 0.05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891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</w:tr>
      <w:tr w:rsidR="00A154E2" w:rsidRPr="00B25BCD" w14:paraId="69EACF8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AA8D62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D0F7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6BB3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82FC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924 - 0.2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AB2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</w:tr>
      <w:tr w:rsidR="00A154E2" w:rsidRPr="009B05BA" w14:paraId="42C5B8D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02947C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E11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680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F76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1 - 0.3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331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9</w:t>
            </w:r>
          </w:p>
        </w:tc>
      </w:tr>
      <w:tr w:rsidR="00A154E2" w:rsidRPr="009B05BA" w14:paraId="412F11C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650245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lastRenderedPageBreak/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AF9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243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6B6A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5 - 0.62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333A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9B05BA" w14:paraId="4BDC97B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5C9299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CCE0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FCC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4FE2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22 - -0.08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81FE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</w:tr>
      <w:tr w:rsidR="00A154E2" w:rsidRPr="009B05BA" w14:paraId="08F99CE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8B432A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D45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D27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1C6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7 - 0.5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026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</w:tr>
      <w:tr w:rsidR="00A154E2" w:rsidRPr="009B05BA" w14:paraId="3ABFF6E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B053D4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CF0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E6F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336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9 - 0.2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D8CC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</w:tr>
      <w:tr w:rsidR="00A154E2" w:rsidRPr="009B05BA" w14:paraId="7B688C3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16FF23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940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CAC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C54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64 - -0.0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440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A154E2" w:rsidRPr="00B25BCD" w14:paraId="2EFF063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4D82BB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1F09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792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20FB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566 - 0.6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22E8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B25BCD" w14:paraId="074922F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89D854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DE75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05DC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7F9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815 - 0.3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0B2D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88</w:t>
            </w:r>
          </w:p>
        </w:tc>
      </w:tr>
      <w:tr w:rsidR="00A154E2" w:rsidRPr="00B25BCD" w14:paraId="03F0477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BCE4CA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232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4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394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35C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951 - 0.25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EFD1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</w:tr>
      <w:tr w:rsidR="00A154E2" w:rsidRPr="009B05BA" w14:paraId="4CA842B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3F2F15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085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30F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070C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2 - -0.00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88D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</w:tr>
      <w:tr w:rsidR="00A154E2" w:rsidRPr="009B05BA" w14:paraId="67585F0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E1489E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</w:t>
            </w:r>
            <w:r>
              <w:rPr>
                <w:rFonts w:ascii="Calibri" w:eastAsia="Times New Roman" w:hAnsi="Calibri" w:cs="Arial"/>
                <w:lang w:eastAsia="nl-NL"/>
              </w:rPr>
              <w:t>to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1C7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C7E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4345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0 - 0.5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F3F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9B05BA" w14:paraId="441882C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44307E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149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7E57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AC79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53 - 0.34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EE8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1</w:t>
            </w:r>
          </w:p>
        </w:tc>
      </w:tr>
      <w:tr w:rsidR="00A154E2" w:rsidRPr="009B05BA" w14:paraId="0DD957D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B5D39A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61B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274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177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1 - 0.1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3B0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9</w:t>
            </w:r>
          </w:p>
        </w:tc>
      </w:tr>
      <w:tr w:rsidR="00A154E2" w:rsidRPr="009B05BA" w14:paraId="5B492DC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60C3E0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973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CD3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34F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4 - 0.46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788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6</w:t>
            </w:r>
          </w:p>
        </w:tc>
      </w:tr>
      <w:tr w:rsidR="00A154E2" w:rsidRPr="009B05BA" w14:paraId="726D845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16F071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9DC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D41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68F6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6 - 0.7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7B8E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</w:tr>
      <w:tr w:rsidR="00A154E2" w:rsidRPr="009B05BA" w14:paraId="374AAED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E7B7C5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EC57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48C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EEF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55 - -0.02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25D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A154E2" w:rsidRPr="009B05BA" w14:paraId="24BAC2E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7219DB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1D6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649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E31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55 - -0.0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312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A154E2" w:rsidRPr="009B05BA" w14:paraId="5141EF2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BD38C3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806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51E5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01C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60 - 0.3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8AD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4</w:t>
            </w:r>
          </w:p>
        </w:tc>
      </w:tr>
      <w:tr w:rsidR="00A154E2" w:rsidRPr="009B05BA" w14:paraId="5DD28D0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980D34E" w14:textId="77777777" w:rsidR="00A154E2" w:rsidRPr="00D323AD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Right lateral orbi</w:t>
            </w:r>
            <w:r>
              <w:rPr>
                <w:rFonts w:ascii="Calibri" w:eastAsia="Times New Roman" w:hAnsi="Calibri" w:cs="Arial"/>
                <w:lang w:val="en-US" w:eastAsia="nl-NL"/>
              </w:rPr>
              <w:t>to</w:t>
            </w:r>
            <w:r w:rsidRPr="00D323AD">
              <w:rPr>
                <w:rFonts w:ascii="Calibri" w:eastAsia="Times New Roman" w:hAnsi="Calibri" w:cs="Arial"/>
                <w:lang w:val="en-US" w:eastAsia="nl-NL"/>
              </w:rPr>
              <w:t>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7484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BB52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C88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6 - 0.2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D801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</w:tr>
      <w:tr w:rsidR="00A154E2" w:rsidRPr="009B05BA" w14:paraId="65E4007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179509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4F4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D4D1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1D9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70 - 0.0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7F0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</w:tr>
      <w:tr w:rsidR="00A154E2" w:rsidRPr="009B05BA" w14:paraId="2E94E0D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6F2B5A9" w14:textId="77777777" w:rsidR="00A154E2" w:rsidRPr="00D323AD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D323AD">
              <w:rPr>
                <w:rFonts w:ascii="Calibri" w:eastAsia="Times New Roman" w:hAnsi="Calibri" w:cs="Arial"/>
                <w:lang w:val="en-US" w:eastAsia="nl-NL"/>
              </w:rPr>
              <w:t>Right medial orbi-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0BD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2B28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8088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6 - 0.6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C56A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9B05BA" w14:paraId="2300E3D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0827D5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0EE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C8D4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4242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5 - 0.7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935A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</w:tr>
      <w:tr w:rsidR="00A154E2" w:rsidRPr="009B05BA" w14:paraId="1AE28FC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430E08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1A05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FE2D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704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4 - 0.0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188C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</w:tr>
      <w:tr w:rsidR="00A154E2" w:rsidRPr="009B05BA" w14:paraId="39AB455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0B25B6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21E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AB6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7BB6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0 - 0.0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E2E1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</w:tr>
      <w:tr w:rsidR="00A154E2" w:rsidRPr="009B05BA" w14:paraId="3DE6708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A8FA16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9A6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55A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B0F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69 - -0.2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04C9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A154E2" w:rsidRPr="009B05BA" w14:paraId="3A86090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C76DB2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3572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DB5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7B9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0 - 0.53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3014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9</w:t>
            </w:r>
          </w:p>
        </w:tc>
      </w:tr>
      <w:tr w:rsidR="00A154E2" w:rsidRPr="009B05BA" w14:paraId="75BF717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315C09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3EC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832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683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78 - 0.0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C2760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</w:tr>
      <w:tr w:rsidR="00A154E2" w:rsidRPr="009B05BA" w14:paraId="66656D3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C70585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DC5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F48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FFA1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49 - -0.0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574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A154E2" w:rsidRPr="009B05BA" w14:paraId="7A83AEA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C1AF86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183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76D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2BCB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5 - 0.3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C10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</w:t>
            </w:r>
          </w:p>
        </w:tc>
      </w:tr>
      <w:tr w:rsidR="00A154E2" w:rsidRPr="009B05BA" w14:paraId="519AF82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8D0B0B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00D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455C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675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2 - 0.0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AA6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</w:t>
            </w:r>
          </w:p>
        </w:tc>
      </w:tr>
      <w:tr w:rsidR="00A154E2" w:rsidRPr="009B05BA" w14:paraId="7C9B2A1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12FDBB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07F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7A50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325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0 - 0.2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F3F4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</w:tr>
      <w:tr w:rsidR="00A154E2" w:rsidRPr="009B05BA" w14:paraId="6BEC565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7AA56A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E5D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C5AE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C01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82 - -0.1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1BF7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  <w:tr w:rsidR="00A154E2" w:rsidRPr="00B25BCD" w14:paraId="53E2B73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4B9DE7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93DF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A534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363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924 - 0.2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AB2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</w:tr>
      <w:tr w:rsidR="00A154E2" w:rsidRPr="00B25BCD" w14:paraId="70F2DC4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B9C37E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8D70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5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1AE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586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159 - 0.0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040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</w:tr>
      <w:tr w:rsidR="00A154E2" w:rsidRPr="00D272EB" w14:paraId="586507A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FFA9306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lastRenderedPageBreak/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1C3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4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2CF1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508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072 - 0.1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C98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</w:tr>
      <w:tr w:rsidR="00A154E2" w:rsidRPr="00D272EB" w14:paraId="2091FA2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6E31E1B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D17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0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FA6E4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43A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610 - 0.5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B55A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D272EB" w14:paraId="611A02B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B368821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2B4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3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6C6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A9AC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978 - 0.22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127A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</w:tr>
      <w:tr w:rsidR="00A154E2" w:rsidRPr="00D272EB" w14:paraId="1AE6261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DE6D4F0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3C65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D88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CE7C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802 - 0.39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750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710</w:t>
            </w:r>
          </w:p>
        </w:tc>
      </w:tr>
      <w:tr w:rsidR="00A154E2" w:rsidRPr="00D272EB" w14:paraId="451118B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A5016D4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732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03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A73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33A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632 - 0.5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9B1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A154E2" w:rsidRPr="00D272EB" w14:paraId="324FD296" w14:textId="77777777" w:rsidTr="00106610"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D6637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727F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84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46173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F5479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1.472 - -0.22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81EB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</w:tbl>
    <w:p w14:paraId="3B4E987D" w14:textId="77777777" w:rsidR="00A154E2" w:rsidRPr="00405506" w:rsidRDefault="00A154E2" w:rsidP="00A154E2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  HC: healthy controls; </w:t>
      </w:r>
      <w:r w:rsidRPr="00D56292">
        <w:rPr>
          <w:rFonts w:ascii="Calibri" w:hAnsi="Calibri"/>
          <w:sz w:val="22"/>
          <w:szCs w:val="22"/>
          <w:lang w:val="en-US"/>
        </w:rPr>
        <w:t>CI</w:t>
      </w:r>
      <w:r>
        <w:rPr>
          <w:rFonts w:ascii="Calibri" w:hAnsi="Calibri"/>
          <w:sz w:val="22"/>
          <w:szCs w:val="22"/>
          <w:lang w:val="en-US"/>
        </w:rPr>
        <w:t>: c</w:t>
      </w:r>
      <w:r w:rsidRPr="00D56292">
        <w:rPr>
          <w:rFonts w:ascii="Calibri" w:hAnsi="Calibri"/>
          <w:sz w:val="22"/>
          <w:szCs w:val="22"/>
          <w:lang w:val="en-US"/>
        </w:rPr>
        <w:t xml:space="preserve">onfidence interval; </w:t>
      </w:r>
      <w:r>
        <w:rPr>
          <w:rFonts w:ascii="Calibri" w:hAnsi="Calibri"/>
          <w:sz w:val="22"/>
          <w:szCs w:val="22"/>
          <w:lang w:val="en-US"/>
        </w:rPr>
        <w:t>FDR: false discovery rate; *FDR P-value &lt; .05</w:t>
      </w:r>
    </w:p>
    <w:p w14:paraId="513CBEA3" w14:textId="77777777" w:rsidR="00A154E2" w:rsidRPr="00405506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26A5B24" w14:textId="77777777" w:rsidR="00A154E2" w:rsidRPr="00405506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5374B71" w14:textId="77777777" w:rsidR="00A154E2" w:rsidRPr="00405506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5562650" w14:textId="77777777" w:rsidR="00A154E2" w:rsidRPr="00405506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50892FF" w14:textId="77777777" w:rsidR="00A154E2" w:rsidRPr="00405506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4FC027F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2F8B560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A530BA6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EF2CF19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3FFCC39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74A6DE4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D668CBB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231D806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D391BD9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2EE1A1E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36CB2E8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C186F76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078BB0A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2AC38CF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40C56A8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86555CD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2999374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8BABE41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F2199C7" w14:textId="77777777" w:rsidR="00A154E2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7156325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0A898C63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9DB74E0" w14:textId="77777777" w:rsidR="00A154E2" w:rsidRPr="001B3DA9" w:rsidRDefault="00A154E2" w:rsidP="00A154E2">
      <w:pPr>
        <w:rPr>
          <w:rFonts w:ascii="Calibri" w:hAnsi="Calibri"/>
          <w:sz w:val="22"/>
          <w:szCs w:val="22"/>
          <w:lang w:val="en-US"/>
        </w:rPr>
      </w:pPr>
      <w:r w:rsidRPr="005B1747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</w:t>
      </w:r>
      <w:r w:rsidRPr="005B1747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5B1747">
        <w:rPr>
          <w:b/>
          <w:bCs/>
          <w:lang w:val="en-US"/>
        </w:rPr>
        <w:t xml:space="preserve">. </w:t>
      </w:r>
      <w:r w:rsidRPr="005B1747">
        <w:rPr>
          <w:b/>
          <w:bCs/>
        </w:rPr>
        <w:t>﻿</w:t>
      </w:r>
      <w:r w:rsidRPr="00E81347">
        <w:rPr>
          <w:lang w:val="en-US"/>
        </w:rPr>
        <w:t xml:space="preserve">Correlation between </w:t>
      </w:r>
      <w:r w:rsidRPr="00E81347">
        <w:rPr>
          <w:u w:val="single"/>
          <w:lang w:val="en-US"/>
        </w:rPr>
        <w:t>thickness</w:t>
      </w:r>
      <w:r>
        <w:rPr>
          <w:lang w:val="en-US"/>
        </w:rPr>
        <w:t xml:space="preserve"> of each cortical region of interest and </w:t>
      </w:r>
      <w:r>
        <w:rPr>
          <w:u w:val="single"/>
          <w:lang w:val="en-US"/>
        </w:rPr>
        <w:t xml:space="preserve">social cognition </w:t>
      </w:r>
      <w:r>
        <w:rPr>
          <w:lang w:val="en-US"/>
        </w:rPr>
        <w:t>in 47,XXX subjects</w:t>
      </w:r>
      <w:r>
        <w:rPr>
          <w:rFonts w:ascii="Calibri" w:hAnsi="Calibri"/>
          <w:sz w:val="22"/>
          <w:szCs w:val="22"/>
          <w:lang w:val="en-US"/>
        </w:rPr>
        <w:t xml:space="preserve">. </w:t>
      </w:r>
    </w:p>
    <w:tbl>
      <w:tblPr>
        <w:tblStyle w:val="Tabelraster"/>
        <w:tblW w:w="7890" w:type="dxa"/>
        <w:tblLook w:val="04A0" w:firstRow="1" w:lastRow="0" w:firstColumn="1" w:lastColumn="0" w:noHBand="0" w:noVBand="1"/>
      </w:tblPr>
      <w:tblGrid>
        <w:gridCol w:w="3909"/>
        <w:gridCol w:w="1990"/>
        <w:gridCol w:w="1991"/>
      </w:tblGrid>
      <w:tr w:rsidR="00A154E2" w:rsidRPr="009B05BA" w14:paraId="164FE51E" w14:textId="77777777" w:rsidTr="00106610">
        <w:tc>
          <w:tcPr>
            <w:tcW w:w="3909" w:type="dxa"/>
            <w:tcBorders>
              <w:left w:val="nil"/>
              <w:bottom w:val="single" w:sz="4" w:space="0" w:color="auto"/>
              <w:right w:val="nil"/>
            </w:tcBorders>
          </w:tcPr>
          <w:p w14:paraId="531F9715" w14:textId="77777777" w:rsidR="00A154E2" w:rsidRPr="002D466C" w:rsidRDefault="00A154E2" w:rsidP="0010661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7DF3D512" w14:textId="77777777" w:rsidR="00A154E2" w:rsidRPr="00D323AD" w:rsidRDefault="00A154E2" w:rsidP="00106610">
            <w:pPr>
              <w:rPr>
                <w:rFonts w:ascii="Calibri" w:hAnsi="Calibri" w:cs="Arial"/>
                <w:vertAlign w:val="superscript"/>
              </w:rPr>
            </w:pPr>
            <w:r>
              <w:rPr>
                <w:rFonts w:ascii="Calibri" w:hAnsi="Calibri" w:cs="Arial"/>
                <w:color w:val="000000"/>
              </w:rPr>
              <w:t>Pearson correlation coefficient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14:paraId="0E42089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 w:rsidRPr="009B05BA">
              <w:rPr>
                <w:rFonts w:ascii="Calibri" w:hAnsi="Calibri" w:cs="Arial"/>
                <w:color w:val="000000"/>
              </w:rPr>
              <w:t xml:space="preserve">FDR </w:t>
            </w:r>
            <w:r>
              <w:rPr>
                <w:rFonts w:ascii="Calibri" w:hAnsi="Calibri" w:cs="Arial"/>
                <w:i/>
                <w:iCs/>
                <w:color w:val="000000"/>
              </w:rPr>
              <w:t>p</w:t>
            </w:r>
            <w:r w:rsidRPr="009B05BA">
              <w:rPr>
                <w:rFonts w:ascii="Calibri" w:hAnsi="Calibri" w:cs="Arial"/>
                <w:color w:val="000000"/>
              </w:rPr>
              <w:t xml:space="preserve">-value </w:t>
            </w:r>
          </w:p>
        </w:tc>
      </w:tr>
      <w:tr w:rsidR="00A154E2" w:rsidRPr="00B25BCD" w14:paraId="29E88195" w14:textId="77777777" w:rsidTr="00106610">
        <w:tc>
          <w:tcPr>
            <w:tcW w:w="3909" w:type="dxa"/>
            <w:tcBorders>
              <w:left w:val="nil"/>
              <w:bottom w:val="nil"/>
              <w:right w:val="nil"/>
            </w:tcBorders>
          </w:tcPr>
          <w:p w14:paraId="12157117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bottom"/>
          </w:tcPr>
          <w:p w14:paraId="5BA033E1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bottom"/>
          </w:tcPr>
          <w:p w14:paraId="2BF3253E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651</w:t>
            </w:r>
          </w:p>
        </w:tc>
      </w:tr>
      <w:tr w:rsidR="00A154E2" w:rsidRPr="00B25BCD" w14:paraId="2790913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7C00499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D48C1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-0.6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D18E2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049*</w:t>
            </w:r>
          </w:p>
        </w:tc>
      </w:tr>
      <w:tr w:rsidR="00A154E2" w:rsidRPr="00B25BCD" w14:paraId="1B31413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01F88E0" w14:textId="77777777" w:rsidR="00A154E2" w:rsidRPr="00D272EB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E56D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42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3761" w14:textId="77777777" w:rsidR="00A154E2" w:rsidRPr="00B25BCD" w:rsidRDefault="00A154E2" w:rsidP="00106610">
            <w:pPr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</w:tr>
      <w:tr w:rsidR="00A154E2" w:rsidRPr="009B05BA" w14:paraId="651843F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BA048B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EEA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13EC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</w:tr>
      <w:tr w:rsidR="00A154E2" w:rsidRPr="009B05BA" w14:paraId="335496F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EF41EB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tor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A3C7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ED59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</w:tr>
      <w:tr w:rsidR="00A154E2" w:rsidRPr="009B05BA" w14:paraId="6E1CD3A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F3123E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C27E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4C24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747</w:t>
            </w:r>
          </w:p>
        </w:tc>
      </w:tr>
      <w:tr w:rsidR="00A154E2" w:rsidRPr="009B05BA" w14:paraId="682C64A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2F06796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CF1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E966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224</w:t>
            </w:r>
          </w:p>
        </w:tc>
      </w:tr>
      <w:tr w:rsidR="00A154E2" w:rsidRPr="009B05BA" w14:paraId="577B67F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A1E2AD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619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650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</w:tr>
      <w:tr w:rsidR="00A154E2" w:rsidRPr="009B05BA" w14:paraId="40B876F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450F43B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526D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F50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</w:tr>
      <w:tr w:rsidR="00A154E2" w:rsidRPr="009B05BA" w14:paraId="5336961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FB9AE42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F1ED4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6071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52</w:t>
            </w:r>
          </w:p>
        </w:tc>
      </w:tr>
      <w:tr w:rsidR="00A154E2" w:rsidRPr="009B05BA" w14:paraId="7CBA82F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02884F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1A95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-0.0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054F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926</w:t>
            </w:r>
          </w:p>
        </w:tc>
      </w:tr>
      <w:tr w:rsidR="00A154E2" w:rsidRPr="009B05BA" w14:paraId="512CFC4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A3EFA5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003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6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06704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042*</w:t>
            </w:r>
          </w:p>
        </w:tc>
      </w:tr>
      <w:tr w:rsidR="00A154E2" w:rsidRPr="009B05BA" w14:paraId="48E2CAB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5D6814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rbito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C8E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0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CE610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92</w:t>
            </w:r>
          </w:p>
        </w:tc>
      </w:tr>
      <w:tr w:rsidR="00A154E2" w:rsidRPr="009B05BA" w14:paraId="101B95A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F883662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2E42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8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7FF4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220</w:t>
            </w:r>
          </w:p>
        </w:tc>
      </w:tr>
      <w:tr w:rsidR="00A154E2" w:rsidRPr="009B05BA" w14:paraId="241B005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D48CB43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dial orbito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8788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E3D1A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A154E2" w:rsidRPr="009B05BA" w14:paraId="430F5EB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AE8C0A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9A19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5E1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</w:tr>
      <w:tr w:rsidR="00A154E2" w:rsidRPr="009B05BA" w14:paraId="7BD1976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FB2818E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0F8F5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96B7" w14:textId="77777777" w:rsidR="00A154E2" w:rsidRPr="009B05BA" w:rsidRDefault="00A154E2" w:rsidP="00106610">
            <w:pPr>
              <w:rPr>
                <w:rFonts w:ascii="Calibri" w:hAnsi="Calibri" w:cs="Arial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</w:tr>
      <w:tr w:rsidR="00A154E2" w:rsidRPr="009B05BA" w14:paraId="6BC10FA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2AB7CE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76D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F579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</w:tr>
      <w:tr w:rsidR="00A154E2" w:rsidRPr="009B05BA" w14:paraId="5CA3FDE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8826FE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BE30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19C3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</w:tr>
      <w:tr w:rsidR="00A154E2" w:rsidRPr="009B05BA" w14:paraId="5B0655F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A5102D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4C6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E70B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5</w:t>
            </w:r>
          </w:p>
        </w:tc>
      </w:tr>
      <w:tr w:rsidR="00A154E2" w:rsidRPr="009B05BA" w14:paraId="78D60BF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D1D0E3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4F3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A94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</w:tr>
      <w:tr w:rsidR="00A154E2" w:rsidRPr="009B05BA" w14:paraId="51BEBA6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696EB2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76BD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E86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*</w:t>
            </w:r>
          </w:p>
        </w:tc>
      </w:tr>
      <w:tr w:rsidR="00A154E2" w:rsidRPr="009B05BA" w14:paraId="4A91FD0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D02A1B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3CE1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5260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8</w:t>
            </w:r>
          </w:p>
        </w:tc>
      </w:tr>
      <w:tr w:rsidR="00A154E2" w:rsidRPr="009B05BA" w14:paraId="3941315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DA46E2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19C2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D4B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A154E2" w:rsidRPr="009B05BA" w14:paraId="31F9A84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50E0EC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AE2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A05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</w:tr>
      <w:tr w:rsidR="00A154E2" w:rsidRPr="009B05BA" w14:paraId="0E438FB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1B8BB7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14D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4FD3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</w:t>
            </w:r>
          </w:p>
        </w:tc>
      </w:tr>
      <w:tr w:rsidR="00A154E2" w:rsidRPr="00B25BCD" w14:paraId="4DC0CCD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0ECF35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094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FC26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B25BCD" w14:paraId="21E548F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87E560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 w:rsidRPr="00471160">
              <w:rPr>
                <w:rFonts w:ascii="Calibri" w:eastAsia="Times New Roman" w:hAnsi="Calibri" w:cs="Arial"/>
                <w:lang w:val="en-US"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6234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30F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</w:tr>
      <w:tr w:rsidR="00A154E2" w:rsidRPr="009B05BA" w14:paraId="3013E3F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42C99D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5FDA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E7B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</w:tr>
      <w:tr w:rsidR="00A154E2" w:rsidRPr="009B05BA" w14:paraId="55ED305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61CB42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7EB9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6259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A154E2" w:rsidRPr="009B05BA" w14:paraId="53A4473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763E6F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lastRenderedPageBreak/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C95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C49B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1</w:t>
            </w:r>
          </w:p>
        </w:tc>
      </w:tr>
      <w:tr w:rsidR="00A154E2" w:rsidRPr="009B05BA" w14:paraId="55411B1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04D1E7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7D0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EEB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</w:t>
            </w:r>
          </w:p>
        </w:tc>
      </w:tr>
      <w:tr w:rsidR="00A154E2" w:rsidRPr="009B05BA" w14:paraId="69FB456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DB9A3DD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032F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49B3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</w:tr>
      <w:tr w:rsidR="00A154E2" w:rsidRPr="009B05BA" w14:paraId="7433EA5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7A3219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Lef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8FA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69D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</w:tr>
      <w:tr w:rsidR="00A154E2" w:rsidRPr="009B05BA" w14:paraId="1C9D91A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6B13DF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Average thickness left hemispher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3992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663C1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</w:tr>
      <w:tr w:rsidR="00A154E2" w:rsidRPr="00B25BCD" w14:paraId="757B7A9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3E93910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b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nks superior temporal sulc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F7A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4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F772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</w:tr>
      <w:tr w:rsidR="00A154E2" w:rsidRPr="00B25BCD" w14:paraId="3FC1A2BC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D1C02F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AE2C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0.20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8BD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16</w:t>
            </w:r>
          </w:p>
        </w:tc>
      </w:tr>
      <w:tr w:rsidR="00A154E2" w:rsidRPr="00B25BCD" w14:paraId="0D2A77C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28CCD1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GB"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aud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513C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4F21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751</w:t>
            </w:r>
          </w:p>
        </w:tc>
      </w:tr>
      <w:tr w:rsidR="00A154E2" w:rsidRPr="009B05BA" w14:paraId="2E7E111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14228D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c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C39B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E2A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</w:tr>
      <w:tr w:rsidR="00A154E2" w:rsidRPr="009B05BA" w14:paraId="625F06C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5627E1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e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torhin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1C6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8206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1</w:t>
            </w:r>
          </w:p>
        </w:tc>
      </w:tr>
      <w:tr w:rsidR="00A154E2" w:rsidRPr="009B05BA" w14:paraId="4868546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2930D8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ont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9DD3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483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8</w:t>
            </w:r>
          </w:p>
        </w:tc>
      </w:tr>
      <w:tr w:rsidR="00A154E2" w:rsidRPr="009B05BA" w14:paraId="7226B682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579EFC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f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siform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02CF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BAE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</w:tr>
      <w:tr w:rsidR="00A154E2" w:rsidRPr="009B05BA" w14:paraId="7AA0130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23498D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7E3B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8CAFC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A154E2" w:rsidRPr="009B05BA" w14:paraId="4B310E3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A0668C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ferior tempor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D87F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A5A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</w:tr>
      <w:tr w:rsidR="00A154E2" w:rsidRPr="009B05BA" w14:paraId="41A418B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3FA912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nsul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F116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AA762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1</w:t>
            </w:r>
          </w:p>
        </w:tc>
      </w:tr>
      <w:tr w:rsidR="00A154E2" w:rsidRPr="009B05BA" w14:paraId="12A54F6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F55149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i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sthmus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1B0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9EC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0</w:t>
            </w:r>
          </w:p>
        </w:tc>
      </w:tr>
      <w:tr w:rsidR="00A154E2" w:rsidRPr="009B05BA" w14:paraId="7696D62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AE4CA3C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 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ccipi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3E2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6C34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</w:tr>
      <w:tr w:rsidR="00A154E2" w:rsidRPr="009B05BA" w14:paraId="6A7CCF3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3A2E9D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teral orbito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BC3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6A8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</w:t>
            </w:r>
          </w:p>
        </w:tc>
      </w:tr>
      <w:tr w:rsidR="00A154E2" w:rsidRPr="009B05BA" w14:paraId="267910B1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5126CC85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l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ngu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EC1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E567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0</w:t>
            </w:r>
          </w:p>
        </w:tc>
      </w:tr>
      <w:tr w:rsidR="00A154E2" w:rsidRPr="009B05BA" w14:paraId="6929608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D8225E1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dial orbitofron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D87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421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</w:t>
            </w:r>
          </w:p>
        </w:tc>
      </w:tr>
      <w:tr w:rsidR="00A154E2" w:rsidRPr="009B05BA" w14:paraId="4D1891C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368D68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m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iddl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B282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026AE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</w:tr>
      <w:tr w:rsidR="00A154E2" w:rsidRPr="009B05BA" w14:paraId="60B7B2F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29CDAA7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central lobu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D195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16B21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</w:tr>
      <w:tr w:rsidR="00A154E2" w:rsidRPr="009B05BA" w14:paraId="72FDDBF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25AAA9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ahippocamp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476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57D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6</w:t>
            </w:r>
          </w:p>
        </w:tc>
      </w:tr>
      <w:tr w:rsidR="00A154E2" w:rsidRPr="009B05BA" w14:paraId="786105C7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FEDC05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perc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C45F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2B68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6</w:t>
            </w:r>
          </w:p>
        </w:tc>
      </w:tr>
      <w:tr w:rsidR="00A154E2" w:rsidRPr="009B05BA" w14:paraId="71AFF1F6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D278AB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orbital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9B9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C4C7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A154E2" w:rsidRPr="009B05BA" w14:paraId="1472EC5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5E26B53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ars triangular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F37E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90649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9</w:t>
            </w:r>
          </w:p>
        </w:tc>
      </w:tr>
      <w:tr w:rsidR="00A154E2" w:rsidRPr="009B05BA" w14:paraId="49177AC5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7E2C7CA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ricalcarin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4A99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D4F5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A154E2" w:rsidRPr="009B05BA" w14:paraId="4C43F324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4CDA12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078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558F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</w:tr>
      <w:tr w:rsidR="00A154E2" w:rsidRPr="009B05BA" w14:paraId="34C88569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65D37BA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os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B8BC2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865D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1</w:t>
            </w:r>
          </w:p>
        </w:tc>
      </w:tr>
      <w:tr w:rsidR="00A154E2" w:rsidRPr="009B05BA" w14:paraId="6B06746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BB2EF14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ent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9540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CA0EC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</w:tr>
      <w:tr w:rsidR="00A154E2" w:rsidRPr="009B05BA" w14:paraId="77CB2188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1AD2248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p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ecune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91646" w14:textId="77777777" w:rsidR="00A154E2" w:rsidRPr="009B05BA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477B" w14:textId="77777777" w:rsidR="00A154E2" w:rsidRDefault="00A154E2" w:rsidP="001066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A154E2" w:rsidRPr="00B25BCD" w14:paraId="2B7DE4F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46D2552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anterior cingulate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A28B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C30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52</w:t>
            </w:r>
          </w:p>
        </w:tc>
      </w:tr>
      <w:tr w:rsidR="00A154E2" w:rsidRPr="00B25BCD" w14:paraId="67C1B80B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7C69FC5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eastAsia="Times New Roman" w:hAnsi="Calibri" w:cs="Arial"/>
                <w:lang w:val="en-US"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nl-NL"/>
              </w:rPr>
              <w:t>r</w:t>
            </w:r>
            <w:r w:rsidRPr="00471160">
              <w:rPr>
                <w:rFonts w:ascii="Calibri" w:eastAsia="Times New Roman" w:hAnsi="Calibri" w:cs="Arial"/>
                <w:lang w:val="en-GB" w:eastAsia="nl-NL"/>
              </w:rPr>
              <w:t>ostral middle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C049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B4E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14</w:t>
            </w:r>
          </w:p>
        </w:tc>
      </w:tr>
      <w:tr w:rsidR="00A154E2" w:rsidRPr="00D272EB" w14:paraId="159C26EE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DBE76EF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lastRenderedPageBreak/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front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568B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2A8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79</w:t>
            </w:r>
          </w:p>
        </w:tc>
      </w:tr>
      <w:tr w:rsidR="00A154E2" w:rsidRPr="00D272EB" w14:paraId="1711BF0D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28E408B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parietal cort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E44B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4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8FC3E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042*</w:t>
            </w:r>
          </w:p>
        </w:tc>
      </w:tr>
      <w:tr w:rsidR="00A154E2" w:rsidRPr="00D272EB" w14:paraId="18FF99F3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1EDB181D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erior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8C176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BD28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45</w:t>
            </w:r>
          </w:p>
        </w:tc>
      </w:tr>
      <w:tr w:rsidR="00A154E2" w:rsidRPr="00D272EB" w14:paraId="176E174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20C1C0C4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s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upramargin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EF9A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2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BCF7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522</w:t>
            </w:r>
          </w:p>
        </w:tc>
      </w:tr>
      <w:tr w:rsidR="00A154E2" w:rsidRPr="00D272EB" w14:paraId="6DF396BA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75803743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emporal po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0D2F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7AA0D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608</w:t>
            </w:r>
          </w:p>
        </w:tc>
      </w:tr>
      <w:tr w:rsidR="00A154E2" w:rsidRPr="00D272EB" w14:paraId="3D49BF5F" w14:textId="77777777" w:rsidTr="00106610"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34EA4DE4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Righ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 xml:space="preserve"> </w:t>
            </w:r>
            <w:r>
              <w:rPr>
                <w:rFonts w:ascii="Calibri" w:eastAsia="Times New Roman" w:hAnsi="Calibri" w:cs="Arial"/>
                <w:lang w:eastAsia="nl-NL"/>
              </w:rPr>
              <w:t>t</w:t>
            </w:r>
            <w:r w:rsidRPr="00471160">
              <w:rPr>
                <w:rFonts w:ascii="Calibri" w:eastAsia="Times New Roman" w:hAnsi="Calibri" w:cs="Arial"/>
                <w:lang w:eastAsia="nl-NL"/>
              </w:rPr>
              <w:t>ransverse temporal gyr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E219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8A62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</w:tr>
      <w:tr w:rsidR="00A154E2" w:rsidRPr="00D272EB" w14:paraId="727FD54E" w14:textId="77777777" w:rsidTr="00106610"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F7D65" w14:textId="77777777" w:rsidR="00A154E2" w:rsidRDefault="00A154E2" w:rsidP="00106610">
            <w:pPr>
              <w:rPr>
                <w:rFonts w:ascii="Calibri" w:eastAsia="Times New Roman" w:hAnsi="Calibri" w:cs="Arial"/>
                <w:lang w:val="en-US" w:eastAsia="nl-NL"/>
              </w:rPr>
            </w:pPr>
            <w:r>
              <w:rPr>
                <w:rFonts w:ascii="Calibri" w:eastAsia="Times New Roman" w:hAnsi="Calibri" w:cs="Arial"/>
                <w:lang w:eastAsia="nl-NL"/>
              </w:rPr>
              <w:t>Average thickness right hemispher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BA7C6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429CA3" w14:textId="77777777" w:rsidR="00A154E2" w:rsidRPr="00D272EB" w:rsidRDefault="00A154E2" w:rsidP="0010661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</w:tr>
    </w:tbl>
    <w:p w14:paraId="2D27051A" w14:textId="77777777" w:rsidR="00A154E2" w:rsidRPr="00405506" w:rsidRDefault="00A154E2" w:rsidP="00A154E2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  FDR: false discovery rate; *FDR </w:t>
      </w:r>
      <w:r>
        <w:rPr>
          <w:rFonts w:ascii="Calibri" w:hAnsi="Calibri"/>
          <w:i/>
          <w:iCs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-value &lt; .05</w:t>
      </w:r>
    </w:p>
    <w:p w14:paraId="4CFB8259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7C46A3E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52CCB86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288CF50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585FECF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08D47BA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705A66E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ECE871B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7421D2AC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09C15B5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0EF99919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8730D7B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0D8E068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6B25BC83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21BDD96A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0B4A79AC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32A7DDF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02BAB4D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36579A44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59C5EEC1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196549F7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  <w:r w:rsidRPr="00D323AD">
        <w:rPr>
          <w:rFonts w:ascii="Calibri" w:hAnsi="Calibri"/>
          <w:sz w:val="22"/>
          <w:szCs w:val="22"/>
          <w:lang w:val="en-US"/>
        </w:rPr>
        <w:br/>
      </w:r>
    </w:p>
    <w:p w14:paraId="5DD35921" w14:textId="77777777" w:rsidR="00A154E2" w:rsidRPr="00D323AD" w:rsidRDefault="00A154E2" w:rsidP="00A154E2">
      <w:pPr>
        <w:rPr>
          <w:rFonts w:ascii="Calibri" w:hAnsi="Calibri"/>
          <w:sz w:val="22"/>
          <w:szCs w:val="22"/>
          <w:lang w:val="en-US"/>
        </w:rPr>
      </w:pPr>
    </w:p>
    <w:p w14:paraId="4716BEE7" w14:textId="77777777" w:rsidR="00702703" w:rsidRPr="00A154E2" w:rsidRDefault="00702703">
      <w:pPr>
        <w:rPr>
          <w:lang w:val="en-US"/>
        </w:rPr>
      </w:pPr>
    </w:p>
    <w:sectPr w:rsidR="00702703" w:rsidRPr="00A154E2" w:rsidSect="009B05BA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8A14F" w14:textId="77777777" w:rsidR="00465A89" w:rsidRDefault="00465A89">
      <w:r>
        <w:separator/>
      </w:r>
    </w:p>
  </w:endnote>
  <w:endnote w:type="continuationSeparator" w:id="0">
    <w:p w14:paraId="517E32FC" w14:textId="77777777" w:rsidR="00465A89" w:rsidRDefault="00465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57207198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A1E8160" w14:textId="77777777" w:rsidR="00F0173B" w:rsidRDefault="00A154E2" w:rsidP="003014C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F56293A" w14:textId="77777777" w:rsidR="00F0173B" w:rsidRDefault="00465A89" w:rsidP="00F0173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00574564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EE377EC" w14:textId="77777777" w:rsidR="00F0173B" w:rsidRDefault="00A154E2" w:rsidP="003014C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77C8E25" w14:textId="77777777" w:rsidR="00F0173B" w:rsidRDefault="00465A89" w:rsidP="00F0173B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FA954" w14:textId="77777777" w:rsidR="00465A89" w:rsidRDefault="00465A89">
      <w:r>
        <w:separator/>
      </w:r>
    </w:p>
  </w:footnote>
  <w:footnote w:type="continuationSeparator" w:id="0">
    <w:p w14:paraId="04A080D7" w14:textId="77777777" w:rsidR="00465A89" w:rsidRDefault="00465A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7455E"/>
    <w:multiLevelType w:val="hybridMultilevel"/>
    <w:tmpl w:val="21AC109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4E2"/>
    <w:rsid w:val="00015CCC"/>
    <w:rsid w:val="000E4A1D"/>
    <w:rsid w:val="000E71B8"/>
    <w:rsid w:val="000F2C96"/>
    <w:rsid w:val="00143077"/>
    <w:rsid w:val="001814CC"/>
    <w:rsid w:val="001D62A4"/>
    <w:rsid w:val="002046B9"/>
    <w:rsid w:val="002D6E94"/>
    <w:rsid w:val="002F3810"/>
    <w:rsid w:val="002F5050"/>
    <w:rsid w:val="003F44B0"/>
    <w:rsid w:val="004021D4"/>
    <w:rsid w:val="00446BD2"/>
    <w:rsid w:val="004534B1"/>
    <w:rsid w:val="00465A89"/>
    <w:rsid w:val="00506B1E"/>
    <w:rsid w:val="00562574"/>
    <w:rsid w:val="005C15BE"/>
    <w:rsid w:val="005D43C2"/>
    <w:rsid w:val="00663698"/>
    <w:rsid w:val="00670956"/>
    <w:rsid w:val="006E015A"/>
    <w:rsid w:val="006E06C8"/>
    <w:rsid w:val="006E6911"/>
    <w:rsid w:val="006F5B4E"/>
    <w:rsid w:val="006F6004"/>
    <w:rsid w:val="00702703"/>
    <w:rsid w:val="0071203B"/>
    <w:rsid w:val="0072155F"/>
    <w:rsid w:val="00722FC0"/>
    <w:rsid w:val="007B7AF0"/>
    <w:rsid w:val="00827094"/>
    <w:rsid w:val="00873F74"/>
    <w:rsid w:val="008B0600"/>
    <w:rsid w:val="008E2244"/>
    <w:rsid w:val="00900178"/>
    <w:rsid w:val="00907336"/>
    <w:rsid w:val="00911713"/>
    <w:rsid w:val="00936D5A"/>
    <w:rsid w:val="00945146"/>
    <w:rsid w:val="009768FF"/>
    <w:rsid w:val="00997DD0"/>
    <w:rsid w:val="009A7EAE"/>
    <w:rsid w:val="009C15CC"/>
    <w:rsid w:val="00A154E2"/>
    <w:rsid w:val="00B12D6F"/>
    <w:rsid w:val="00B41400"/>
    <w:rsid w:val="00B571CF"/>
    <w:rsid w:val="00C444FA"/>
    <w:rsid w:val="00CF6F5A"/>
    <w:rsid w:val="00D35763"/>
    <w:rsid w:val="00D8662A"/>
    <w:rsid w:val="00DC0480"/>
    <w:rsid w:val="00E13E29"/>
    <w:rsid w:val="00E84989"/>
    <w:rsid w:val="00ED2C26"/>
    <w:rsid w:val="00EF30A3"/>
    <w:rsid w:val="00F312BA"/>
    <w:rsid w:val="00F348CF"/>
    <w:rsid w:val="00F502FE"/>
    <w:rsid w:val="00F63A7A"/>
    <w:rsid w:val="00F72489"/>
    <w:rsid w:val="00F77460"/>
    <w:rsid w:val="00FC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1C9581"/>
  <w15:chartTrackingRefBased/>
  <w15:docId w15:val="{047F8C41-9202-944A-8262-23080EC96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154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154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A154E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154E2"/>
  </w:style>
  <w:style w:type="character" w:styleId="Paginanummer">
    <w:name w:val="page number"/>
    <w:basedOn w:val="Standaardalinea-lettertype"/>
    <w:uiPriority w:val="99"/>
    <w:semiHidden/>
    <w:unhideWhenUsed/>
    <w:rsid w:val="00A15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672</Words>
  <Characters>14889</Characters>
  <Application>Microsoft Office Word</Application>
  <DocSecurity>0</DocSecurity>
  <Lines>1861</Lines>
  <Paragraphs>1463</Paragraphs>
  <ScaleCrop>false</ScaleCrop>
  <Company/>
  <LinksUpToDate>false</LinksUpToDate>
  <CharactersWithSpaces>1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rens, Chaira (SP)</dc:creator>
  <cp:keywords/>
  <dc:description/>
  <cp:lastModifiedBy>Serrarens, Chaira (SP)</cp:lastModifiedBy>
  <cp:revision>2</cp:revision>
  <dcterms:created xsi:type="dcterms:W3CDTF">2021-10-13T14:44:00Z</dcterms:created>
  <dcterms:modified xsi:type="dcterms:W3CDTF">2021-10-15T08:49:00Z</dcterms:modified>
</cp:coreProperties>
</file>